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4288" w:rsidRDefault="00C14288"/>
    <w:p w:rsidR="00573648" w:rsidRPr="00C35A29" w:rsidRDefault="00573648" w:rsidP="00573648">
      <w:pPr>
        <w:widowControl w:val="0"/>
        <w:suppressLineNumbers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material 1</w:t>
      </w:r>
      <w:r w:rsidRPr="00C35A29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</w:p>
    <w:p w:rsidR="00573648" w:rsidRDefault="00573648" w:rsidP="00573648">
      <w:pPr>
        <w:suppressLineNumbers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u w:val="single"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93345</wp:posOffset>
                </wp:positionH>
                <wp:positionV relativeFrom="paragraph">
                  <wp:posOffset>399415</wp:posOffset>
                </wp:positionV>
                <wp:extent cx="5629275" cy="285750"/>
                <wp:effectExtent l="7620" t="12065" r="11430" b="6985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29275" cy="2857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3648" w:rsidRPr="001F17B1" w:rsidRDefault="00573648" w:rsidP="0057364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/>
                                <w:sz w:val="24"/>
                                <w:szCs w:val="24"/>
                              </w:rPr>
                            </w:pPr>
                            <w:r w:rsidRPr="001F17B1">
                              <w:rPr>
                                <w:rFonts w:ascii="Times New Roman" w:hAnsi="Times New Roman" w:cs="Times New Roman"/>
                                <w:color w:val="FFFFFF"/>
                                <w:sz w:val="24"/>
                                <w:szCs w:val="24"/>
                              </w:rPr>
                              <w:t>Section 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7.35pt;margin-top:31.45pt;width:443.25pt;height:22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rhUJAIAAFAEAAAOAAAAZHJzL2Uyb0RvYy54bWysVNtu2zAMfR+wfxD0vjgx4lyMOEWXrsOA&#10;rhvQ7gNkWY6FSaImKbGzrx8lp1nQvRXzgyCK0iF5DunNzaAVOQrnJZiKziZTSoTh0Eizr+iP5/sP&#10;K0p8YKZhCoyo6El4erN9/27T21Lk0IFqhCMIYnzZ24p2IdgyyzzvhGZ+AlYYdLbgNAtoun3WONYj&#10;ulZZPp0ush5cYx1w4T2e3o1Ouk34bSt4+Na2XgSiKoq5hbS6tNZxzbYbVu4ds53k5zTYG7LQTBoM&#10;eoG6Y4GRg5P/QGnJHXhow4SDzqBtJRepBqxmNn1VzVPHrEi1IDneXmjy/w+WPx6/OyKbii4oMUyj&#10;RM9iCOQjDGQR2emtL/HSk8VrYcBjVDlV6u0D8J+eGNh1zOzFrXPQd4I1mN0svsyuno44PoLU/Vdo&#10;MAw7BEhAQ+t0pA7JIIiOKp0uysRUOB4Wi3ydLwtKOPryVbEsknQZK19eW+fDZwGaxE1FHSqf0Nnx&#10;wYeYDStfrsRgHpRs7qVSyXD7eqccObLYJelLBby6pgzpK7ou8mIk4A0QWgZsdyV1RVeXOKyMtH0y&#10;TWrGwKQa95iyMmceI3UjiWGoh7MuNTQnZNTB2NY4hrjpwP2mpMeWrqj/dWBOUKK+GFRlPZvP4wwk&#10;Y14sczTctae+9jDDEaqigZJxuwvj3Bysk/sOI419YOAWlWxlIjlKPmZ1zhvbNnF/HrE4F9d2uvX3&#10;R7D9AwAA//8DAFBLAwQUAAYACAAAACEAUrnd1OAAAAAJAQAADwAAAGRycy9kb3ducmV2LnhtbEyP&#10;QUvDQBCF74L/YRnBm91tkLZJsylBULwEtbbY4zYZk2h2NmQ3bfTXO570+Pgeb75JN5PtxAkH3zrS&#10;MJ8pEEilq1qqNexe729WIHwwVJnOEWr4Qg+b7PIiNUnlzvSCp22oBY+QT4yGJoQ+kdKXDVrjZ65H&#10;YvbuBmsCx6GW1WDOPG47GSm1kNa0xBca0+Ndg+XndrQanvbPq8cxn1zIPw7128N3sSv2hdbXV1O+&#10;BhFwCn9l+NVndcjY6ehGqrzoON8uualhEcUgmMdqHoE4MlDLGGSWyv8fZD8AAAD//wMAUEsBAi0A&#10;FAAGAAgAAAAhALaDOJL+AAAA4QEAABMAAAAAAAAAAAAAAAAAAAAAAFtDb250ZW50X1R5cGVzXS54&#10;bWxQSwECLQAUAAYACAAAACEAOP0h/9YAAACUAQAACwAAAAAAAAAAAAAAAAAvAQAAX3JlbHMvLnJl&#10;bHNQSwECLQAUAAYACAAAACEAz164VCQCAABQBAAADgAAAAAAAAAAAAAAAAAuAgAAZHJzL2Uyb0Rv&#10;Yy54bWxQSwECLQAUAAYACAAAACEAUrnd1OAAAAAJAQAADwAAAAAAAAAAAAAAAAB+BAAAZHJzL2Rv&#10;d25yZXYueG1sUEsFBgAAAAAEAAQA8wAAAIsFAAAAAA==&#10;" fillcolor="black">
                <v:textbox>
                  <w:txbxContent>
                    <w:p w:rsidR="00573648" w:rsidRPr="001F17B1" w:rsidRDefault="00573648" w:rsidP="00573648">
                      <w:pPr>
                        <w:jc w:val="center"/>
                        <w:rPr>
                          <w:rFonts w:ascii="Times New Roman" w:hAnsi="Times New Roman" w:cs="Times New Roman"/>
                          <w:color w:val="FFFFFF"/>
                          <w:sz w:val="24"/>
                          <w:szCs w:val="24"/>
                        </w:rPr>
                      </w:pPr>
                      <w:r w:rsidRPr="001F17B1">
                        <w:rPr>
                          <w:rFonts w:ascii="Times New Roman" w:hAnsi="Times New Roman" w:cs="Times New Roman"/>
                          <w:color w:val="FFFFFF"/>
                          <w:sz w:val="24"/>
                          <w:szCs w:val="24"/>
                        </w:rPr>
                        <w:t>Section 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Questionnaire form for i</w:t>
      </w:r>
      <w:r w:rsidRPr="00C35A29">
        <w:rPr>
          <w:rFonts w:ascii="Times New Roman" w:hAnsi="Times New Roman" w:cs="Times New Roman"/>
          <w:b/>
          <w:bCs/>
          <w:sz w:val="24"/>
          <w:szCs w:val="24"/>
          <w:u w:val="single"/>
        </w:rPr>
        <w:t>dentif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ying</w:t>
      </w:r>
      <w:r w:rsidRPr="00C35A29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of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plants used in herbal cosmetic industry of</w:t>
      </w:r>
      <w:r w:rsidRPr="00C35A29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Sri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Lanka</w:t>
      </w:r>
    </w:p>
    <w:p w:rsidR="00573648" w:rsidRPr="00C35A29" w:rsidRDefault="00573648" w:rsidP="00573648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</w:p>
    <w:p w:rsidR="00573648" w:rsidRPr="00C35A29" w:rsidRDefault="00573648" w:rsidP="00573648">
      <w:pPr>
        <w:pStyle w:val="ListParagraph"/>
        <w:numPr>
          <w:ilvl w:val="0"/>
          <w:numId w:val="1"/>
        </w:num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5A29">
        <w:rPr>
          <w:rFonts w:ascii="Times New Roman" w:hAnsi="Times New Roman" w:cs="Times New Roman"/>
          <w:sz w:val="24"/>
          <w:szCs w:val="24"/>
        </w:rPr>
        <w:t>Name: …………………………………………………………………………………</w:t>
      </w:r>
    </w:p>
    <w:p w:rsidR="00573648" w:rsidRPr="00C35A29" w:rsidRDefault="00573648" w:rsidP="00573648">
      <w:pPr>
        <w:pStyle w:val="ListParagraph"/>
        <w:numPr>
          <w:ilvl w:val="0"/>
          <w:numId w:val="1"/>
        </w:num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5A29">
        <w:rPr>
          <w:rFonts w:ascii="Times New Roman" w:hAnsi="Times New Roman" w:cs="Times New Roman"/>
          <w:sz w:val="24"/>
          <w:szCs w:val="24"/>
        </w:rPr>
        <w:t>Organization: ………………………………………………………………………….</w:t>
      </w:r>
    </w:p>
    <w:p w:rsidR="00573648" w:rsidRPr="00C35A29" w:rsidRDefault="00573648" w:rsidP="00573648">
      <w:pPr>
        <w:pStyle w:val="ListParagraph"/>
        <w:numPr>
          <w:ilvl w:val="0"/>
          <w:numId w:val="1"/>
        </w:num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5A29">
        <w:rPr>
          <w:rFonts w:ascii="Times New Roman" w:hAnsi="Times New Roman" w:cs="Times New Roman"/>
          <w:sz w:val="24"/>
          <w:szCs w:val="24"/>
        </w:rPr>
        <w:t>Experience of the profession (years): …………………………………………………</w:t>
      </w:r>
    </w:p>
    <w:p w:rsidR="00573648" w:rsidRDefault="00573648" w:rsidP="00573648">
      <w:pPr>
        <w:pStyle w:val="ListParagraph"/>
        <w:numPr>
          <w:ilvl w:val="0"/>
          <w:numId w:val="1"/>
        </w:numPr>
        <w:suppressLineNumbers/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gistration number</w:t>
      </w:r>
      <w:r w:rsidRPr="00C35A29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35A29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.</w:t>
      </w:r>
    </w:p>
    <w:p w:rsidR="00573648" w:rsidRPr="005B2F75" w:rsidRDefault="00573648" w:rsidP="00573648">
      <w:pPr>
        <w:pStyle w:val="ListParagraph"/>
        <w:numPr>
          <w:ilvl w:val="0"/>
          <w:numId w:val="1"/>
        </w:numPr>
        <w:suppressLineNumbers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B2F75">
        <w:rPr>
          <w:rFonts w:ascii="Times New Roman" w:hAnsi="Times New Roman" w:cs="Times New Roman"/>
          <w:sz w:val="24"/>
          <w:szCs w:val="24"/>
        </w:rPr>
        <w:t>Addres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2F75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.</w:t>
      </w:r>
      <w:r w:rsidRPr="005B2F75">
        <w:rPr>
          <w:rFonts w:ascii="Times New Roman" w:hAnsi="Times New Roman" w:cs="Times New Roman"/>
          <w:sz w:val="24"/>
          <w:szCs w:val="24"/>
        </w:rPr>
        <w:t xml:space="preserve">        </w:t>
      </w:r>
    </w:p>
    <w:p w:rsidR="00573648" w:rsidRPr="00C35A29" w:rsidRDefault="00573648" w:rsidP="00573648">
      <w:pPr>
        <w:pStyle w:val="ListParagraph"/>
        <w:numPr>
          <w:ilvl w:val="0"/>
          <w:numId w:val="1"/>
        </w:num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2759710</wp:posOffset>
                </wp:positionH>
                <wp:positionV relativeFrom="paragraph">
                  <wp:posOffset>302895</wp:posOffset>
                </wp:positionV>
                <wp:extent cx="2974340" cy="627380"/>
                <wp:effectExtent l="0" t="0" r="0" b="127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74340" cy="6273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0" w:type="auto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705"/>
                              <w:gridCol w:w="1620"/>
                              <w:gridCol w:w="450"/>
                            </w:tblGrid>
                            <w:tr w:rsidR="00573648" w:rsidRPr="00DC158E" w:rsidTr="005B2F75">
                              <w:tc>
                                <w:tcPr>
                                  <w:tcW w:w="1705" w:type="dxa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DC158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Uv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20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DC158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Badull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50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573648" w:rsidRPr="00DC158E" w:rsidTr="005B2F75">
                              <w:tc>
                                <w:tcPr>
                                  <w:tcW w:w="1705" w:type="dxa"/>
                                  <w:vMerge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DC158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Monaragal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50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573648" w:rsidRDefault="00573648" w:rsidP="0057364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27" type="#_x0000_t202" style="position:absolute;left:0;text-align:left;margin-left:217.3pt;margin-top:23.85pt;width:234.2pt;height:49.4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jOFVwIAAKoEAAAOAAAAZHJzL2Uyb0RvYy54bWysVMtu2zAQvBfoPxC8N/IzDyFy4DpwUcBI&#10;AiRFzjRFxUIpLkvSltyv75CyEzftqagPNMkd7mNmV9c3XaPZTjlfkyn48GzAmTKSytq8FPzb0/LT&#10;JWc+CFMKTUYVfK88v5l9/HDd2lyNaEO6VI7BifF5awu+CcHmWeblRjXCn5FVBsaKXCMCju4lK51o&#10;4b3R2WgwOM9acqV1JJX3uL3tjXyW/FeVkuG+qrwKTBccuYW0urSu45rNrkX+4oTd1PKQhviHLBpR&#10;GwR9dXUrgmBbV//hqqmlI09VOJPUZFRVtVSpBlQzHLyr5nEjrEq1gBxvX2ny/8+tvNs9OFaXBZ9y&#10;ZkQDiZ5UF9hn6tg0stNanwP0aAELHa6hcqrU2xXJ7x6Q7ATTP/BARza6yjXxH3UyPIQA+1fSYxSJ&#10;y9HVxWQ8gUnCdj66GF8mVbK319b58EVRw+Km4A6ipgzEbuVDjC/yIyQG86TrcllrnQ57v9CO7QT0&#10;R9uU1HKmhQ+4LPgy/WKVcPHbM21Yi2zG00GKZCj663HaHCrui4y1h27dJQ6HR8bWVO5BmKO+4byV&#10;yxrJrxD5QTh0GOrF1IR7LJUmxKLDjrMNuZ9/u494CA8rZy06tuD+x1Y4hYK+GrTE1XASaQzpMJle&#10;jHBwp5b1qcVsmwWBlCHm08q0jfigj9vKUfOM4ZrHqDAJIxG74OG4XYR+jjCcUs3nCYSmtiKszKOV&#10;xz6J0jx1z8LZg34Byt/RsbdF/k7GHhu1MzTfBqrqpHHkuWf1QD8GIul2GN44cafnhHr7xMx+AQAA&#10;//8DAFBLAwQUAAYACAAAACEA09WH0N8AAAAKAQAADwAAAGRycy9kb3ducmV2LnhtbEyPwU7DMAyG&#10;70i8Q2QkbiwdLd0oTSeY2InLCExwTJvQViRO1aRbeXu8E9xs+dPv7y83s7PsaMbQexSwXCTADDZe&#10;99gKeH/b3ayBhahQK+vRCPgxATbV5UWpCu1P+GqOMraMQjAUSkAX41BwHprOOBUWfjBIty8/OhVp&#10;HVuuR3WicGf5bZLk3Kke6UOnBrPtTPMtJyfg0H1KuazTZ/u0Tz92+xfps2krxPXV/PgALJo5/sFw&#10;1id1qMip9hPqwKyALM1yQmlYrYARcJ+kVK4mMsvvgFcl/1+h+gUAAP//AwBQSwECLQAUAAYACAAA&#10;ACEAtoM4kv4AAADhAQAAEwAAAAAAAAAAAAAAAAAAAAAAW0NvbnRlbnRfVHlwZXNdLnhtbFBLAQIt&#10;ABQABgAIAAAAIQA4/SH/1gAAAJQBAAALAAAAAAAAAAAAAAAAAC8BAABfcmVscy8ucmVsc1BLAQIt&#10;ABQABgAIAAAAIQAOOjOFVwIAAKoEAAAOAAAAAAAAAAAAAAAAAC4CAABkcnMvZTJvRG9jLnhtbFBL&#10;AQItABQABgAIAAAAIQDT1YfQ3wAAAAoBAAAPAAAAAAAAAAAAAAAAALEEAABkcnMvZG93bnJldi54&#10;bWxQSwUGAAAAAAQABADzAAAAvQUAAAAA&#10;" fillcolor="window" stroked="f" strokeweight=".5pt">
                <v:path arrowok="t"/>
                <v:textbox>
                  <w:txbxContent>
                    <w:tbl>
                      <w:tblPr>
                        <w:tblW w:w="0" w:type="auto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705"/>
                        <w:gridCol w:w="1620"/>
                        <w:gridCol w:w="450"/>
                      </w:tblGrid>
                      <w:tr w:rsidR="00573648" w:rsidRPr="00DC158E" w:rsidTr="005B2F75">
                        <w:tc>
                          <w:tcPr>
                            <w:tcW w:w="1705" w:type="dxa"/>
                            <w:vMerge w:val="restart"/>
                            <w:shd w:val="clear" w:color="auto" w:fill="auto"/>
                            <w:vAlign w:val="center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DC15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Uva</w:t>
                            </w:r>
                            <w:proofErr w:type="spellEnd"/>
                          </w:p>
                        </w:tc>
                        <w:tc>
                          <w:tcPr>
                            <w:tcW w:w="1620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DC15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adulla</w:t>
                            </w:r>
                            <w:proofErr w:type="spellEnd"/>
                          </w:p>
                        </w:tc>
                        <w:tc>
                          <w:tcPr>
                            <w:tcW w:w="450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573648" w:rsidRPr="00DC158E" w:rsidTr="005B2F75">
                        <w:tc>
                          <w:tcPr>
                            <w:tcW w:w="1705" w:type="dxa"/>
                            <w:vMerge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DC15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onaragala</w:t>
                            </w:r>
                            <w:proofErr w:type="spellEnd"/>
                          </w:p>
                        </w:tc>
                        <w:tc>
                          <w:tcPr>
                            <w:tcW w:w="450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</w:tbl>
                    <w:p w:rsidR="00573648" w:rsidRDefault="00573648" w:rsidP="0057364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301625</wp:posOffset>
                </wp:positionV>
                <wp:extent cx="2695575" cy="1009650"/>
                <wp:effectExtent l="0" t="0" r="9525" b="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95575" cy="1009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Overlap w:val="never"/>
                              <w:tblW w:w="0" w:type="auto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705"/>
                              <w:gridCol w:w="1620"/>
                              <w:gridCol w:w="450"/>
                            </w:tblGrid>
                            <w:tr w:rsidR="00573648" w:rsidRPr="00DC158E" w:rsidTr="00DC158E">
                              <w:tc>
                                <w:tcPr>
                                  <w:tcW w:w="1705" w:type="dxa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C158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orther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C158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Jaffna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573648" w:rsidRPr="00DC158E" w:rsidTr="00DC158E">
                              <w:tc>
                                <w:tcPr>
                                  <w:tcW w:w="1705" w:type="dxa"/>
                                  <w:vMerge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DC158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Kilinochch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50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573648" w:rsidRPr="00DC158E" w:rsidTr="00DC158E">
                              <w:tc>
                                <w:tcPr>
                                  <w:tcW w:w="1705" w:type="dxa"/>
                                  <w:vMerge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DC158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Manna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50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573648" w:rsidRPr="00DC158E" w:rsidTr="00DC158E">
                              <w:tc>
                                <w:tcPr>
                                  <w:tcW w:w="1705" w:type="dxa"/>
                                  <w:vMerge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DC158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Mullaitivu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50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573648" w:rsidRPr="00DC158E" w:rsidTr="00DC158E">
                              <w:tc>
                                <w:tcPr>
                                  <w:tcW w:w="1705" w:type="dxa"/>
                                  <w:vMerge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DC158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Vavuniy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50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573648" w:rsidRDefault="00573648" w:rsidP="0057364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" o:spid="_x0000_s1028" type="#_x0000_t202" style="position:absolute;left:0;text-align:left;margin-left:0;margin-top:23.75pt;width:212.25pt;height:79.5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X8VWgIAAK0EAAAOAAAAZHJzL2Uyb0RvYy54bWysVF1v2jAUfZ+0/2D5fQ0woGvUULFWTJNQ&#10;W6md+mwcB6I5vp5tSNiv37EDlHV7msaDsX2P78c59+b6pms02ynnazIFH14MOFNGUlmbdcG/PS8+&#10;fOLMB2FKocmogu+V5zez9++uW5urEW1Il8oxODE+b23BNyHYPMu83KhG+AuyysBYkWtEwNGts9KJ&#10;Ft4bnY0Gg2nWkiutI6m8x+1db+Sz5L+qlAwPVeVVYLrgyC2k1aV1Fddsdi3ytRN2U8tDGuIfsmhE&#10;bRD05OpOBMG2rv7DVVNLR56qcCGpyaiqaqlSDahmOHhTzdNGWJVqATnenmjy/8+tvN89OlaX0G7M&#10;mRENNHpWXWCfqWO4Aj+t9TlgTxbA0OEe2FSrt0uS3z0g2Rmmf+CBjnx0lWviPypleAgJ9ifaYxiJ&#10;y9H0ajK5nHAmYRsOBlfTSRIme31unQ9fFDUsbgruoGtKQeyWPsQERH6ExGiedF0uaq3TYe9vtWM7&#10;gRZA55TUcqaFD7gs+CL9Yplw8dszbVhb8OlH5BK9GIr+epw2h5L7KmPxoVt1icbRkbIVlXsw5qjv&#10;OW/lokbyS0R+FA5NBi4wOOEBS6UJseiw42xD7uff7iMe2sPKWYumLbj/sRVOoaCvBl1xNRyPY5en&#10;w3hyOcLBnVtW5xazbW4JpAwxolambcQHfdxWjpoXzNc8RoVJGInYBQ/H7W3oRwnzKdV8nkDoayvC&#10;0jxZeWyUKM1z9yKcPegXIP09Hdtb5G9k7LE96/NtoKpOGkeee1YP9GMmkm6H+Y1Dd35OqNevzOwX&#10;AAAA//8DAFBLAwQUAAYACAAAACEAESQkNd0AAAAHAQAADwAAAGRycy9kb3ducmV2LnhtbEyPzU7D&#10;MBCE70i8g7VI3KjTNC0oZFNBRU9cWgOCoxMvcYR/othpw9tjTnDb0Yxmvq22szXsRGPovUNYLjJg&#10;5FqvetchvL7sb+6AhSidksY7QvimANv68qKSpfJnd6STiB1LJS6UEkHHOJSch1aTlWHhB3LJ+/Sj&#10;lTHJseNqlOdUbg3Ps2zDrexdWtByoJ2m9ktMFuFNfwixbFZP5vGwet8fnoUvph3i9dX8cA8s0hz/&#10;wvCLn9ChTkyNn5wKzCCkRyJCcbsGltwiL9LRIOTZZg28rvh//voHAAD//wMAUEsBAi0AFAAGAAgA&#10;AAAhALaDOJL+AAAA4QEAABMAAAAAAAAAAAAAAAAAAAAAAFtDb250ZW50X1R5cGVzXS54bWxQSwEC&#10;LQAUAAYACAAAACEAOP0h/9YAAACUAQAACwAAAAAAAAAAAAAAAAAvAQAAX3JlbHMvLnJlbHNQSwEC&#10;LQAUAAYACAAAACEAcVF/FVoCAACtBAAADgAAAAAAAAAAAAAAAAAuAgAAZHJzL2Uyb0RvYy54bWxQ&#10;SwECLQAUAAYACAAAACEAESQkNd0AAAAHAQAADwAAAAAAAAAAAAAAAAC0BAAAZHJzL2Rvd25yZXYu&#10;eG1sUEsFBgAAAAAEAAQA8wAAAL4FAAAAAA==&#10;" fillcolor="window" stroked="f" strokeweight=".5pt">
                <v:path arrowok="t"/>
                <v:textbox>
                  <w:txbxContent>
                    <w:tbl>
                      <w:tblPr>
                        <w:tblOverlap w:val="never"/>
                        <w:tblW w:w="0" w:type="auto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705"/>
                        <w:gridCol w:w="1620"/>
                        <w:gridCol w:w="450"/>
                      </w:tblGrid>
                      <w:tr w:rsidR="00573648" w:rsidRPr="00DC158E" w:rsidTr="00DC158E">
                        <w:tc>
                          <w:tcPr>
                            <w:tcW w:w="1705" w:type="dxa"/>
                            <w:vMerge w:val="restart"/>
                            <w:shd w:val="clear" w:color="auto" w:fill="auto"/>
                            <w:vAlign w:val="center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C15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orthern</w:t>
                            </w:r>
                          </w:p>
                        </w:tc>
                        <w:tc>
                          <w:tcPr>
                            <w:tcW w:w="1620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suppressOverlap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C15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Jaffna</w:t>
                            </w:r>
                          </w:p>
                        </w:tc>
                        <w:tc>
                          <w:tcPr>
                            <w:tcW w:w="450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suppressOverlap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573648" w:rsidRPr="00DC158E" w:rsidTr="00DC158E">
                        <w:tc>
                          <w:tcPr>
                            <w:tcW w:w="1705" w:type="dxa"/>
                            <w:vMerge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suppressOverlap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suppressOverlap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DC15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Kilinochchi</w:t>
                            </w:r>
                            <w:proofErr w:type="spellEnd"/>
                          </w:p>
                        </w:tc>
                        <w:tc>
                          <w:tcPr>
                            <w:tcW w:w="450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suppressOverlap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573648" w:rsidRPr="00DC158E" w:rsidTr="00DC158E">
                        <w:tc>
                          <w:tcPr>
                            <w:tcW w:w="1705" w:type="dxa"/>
                            <w:vMerge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suppressOverlap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suppressOverlap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DC15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annar</w:t>
                            </w:r>
                            <w:proofErr w:type="spellEnd"/>
                          </w:p>
                        </w:tc>
                        <w:tc>
                          <w:tcPr>
                            <w:tcW w:w="450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suppressOverlap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573648" w:rsidRPr="00DC158E" w:rsidTr="00DC158E">
                        <w:tc>
                          <w:tcPr>
                            <w:tcW w:w="1705" w:type="dxa"/>
                            <w:vMerge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suppressOverlap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suppressOverlap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DC15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ullaitivu</w:t>
                            </w:r>
                            <w:proofErr w:type="spellEnd"/>
                          </w:p>
                        </w:tc>
                        <w:tc>
                          <w:tcPr>
                            <w:tcW w:w="450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suppressOverlap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573648" w:rsidRPr="00DC158E" w:rsidTr="00DC158E">
                        <w:tc>
                          <w:tcPr>
                            <w:tcW w:w="1705" w:type="dxa"/>
                            <w:vMerge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suppressOverlap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suppressOverlap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DC15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avuniya</w:t>
                            </w:r>
                            <w:proofErr w:type="spellEnd"/>
                          </w:p>
                        </w:tc>
                        <w:tc>
                          <w:tcPr>
                            <w:tcW w:w="450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suppressOverlap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</w:tbl>
                    <w:p w:rsidR="00573648" w:rsidRDefault="00573648" w:rsidP="00573648"/>
                  </w:txbxContent>
                </v:textbox>
                <w10:wrap anchorx="margin"/>
              </v:shape>
            </w:pict>
          </mc:Fallback>
        </mc:AlternateContent>
      </w:r>
      <w:r w:rsidRPr="00C35A29">
        <w:rPr>
          <w:rFonts w:ascii="Times New Roman" w:hAnsi="Times New Roman" w:cs="Times New Roman"/>
          <w:sz w:val="24"/>
          <w:szCs w:val="24"/>
        </w:rPr>
        <w:t>Province/ District:</w:t>
      </w:r>
    </w:p>
    <w:p w:rsidR="00573648" w:rsidRPr="00C35A29" w:rsidRDefault="00573648" w:rsidP="00573648">
      <w:pPr>
        <w:suppressLineNumbers/>
        <w:tabs>
          <w:tab w:val="left" w:pos="1275"/>
        </w:tabs>
        <w:rPr>
          <w:rFonts w:ascii="Times New Roman" w:hAnsi="Times New Roman" w:cs="Times New Roman"/>
          <w:sz w:val="24"/>
          <w:szCs w:val="24"/>
        </w:rPr>
      </w:pPr>
      <w:r w:rsidRPr="00C35A29">
        <w:rPr>
          <w:rFonts w:ascii="Times New Roman" w:hAnsi="Times New Roman" w:cs="Times New Roman"/>
          <w:sz w:val="24"/>
          <w:szCs w:val="24"/>
        </w:rPr>
        <w:tab/>
      </w:r>
      <w:r w:rsidRPr="00C35A29">
        <w:rPr>
          <w:rFonts w:ascii="Times New Roman" w:hAnsi="Times New Roman" w:cs="Times New Roman"/>
          <w:sz w:val="24"/>
          <w:szCs w:val="24"/>
        </w:rPr>
        <w:br w:type="textWrapping" w:clear="all"/>
      </w:r>
    </w:p>
    <w:p w:rsidR="00573648" w:rsidRPr="00C35A29" w:rsidRDefault="00573648" w:rsidP="00573648">
      <w:pPr>
        <w:suppressLineNumbers/>
        <w:tabs>
          <w:tab w:val="left" w:pos="6990"/>
        </w:tabs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724150</wp:posOffset>
                </wp:positionH>
                <wp:positionV relativeFrom="paragraph">
                  <wp:posOffset>23495</wp:posOffset>
                </wp:positionV>
                <wp:extent cx="2647950" cy="57150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47950" cy="571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3769" w:type="dxa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703"/>
                              <w:gridCol w:w="1618"/>
                              <w:gridCol w:w="448"/>
                            </w:tblGrid>
                            <w:tr w:rsidR="00573648" w:rsidRPr="00DC158E" w:rsidTr="00DC158E">
                              <w:trPr>
                                <w:trHeight w:val="274"/>
                              </w:trPr>
                              <w:tc>
                                <w:tcPr>
                                  <w:tcW w:w="1703" w:type="dxa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DC158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Sabaragamuw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18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DC158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Kegall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48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</w:pPr>
                                </w:p>
                              </w:tc>
                            </w:tr>
                            <w:tr w:rsidR="00573648" w:rsidRPr="00DC158E" w:rsidTr="00DC158E">
                              <w:trPr>
                                <w:trHeight w:val="291"/>
                              </w:trPr>
                              <w:tc>
                                <w:tcPr>
                                  <w:tcW w:w="1703" w:type="dxa"/>
                                  <w:vMerge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</w:pPr>
                                </w:p>
                              </w:tc>
                              <w:tc>
                                <w:tcPr>
                                  <w:tcW w:w="1618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DC158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atnapur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48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</w:pPr>
                                </w:p>
                              </w:tc>
                            </w:tr>
                          </w:tbl>
                          <w:p w:rsidR="00573648" w:rsidRDefault="00573648" w:rsidP="0057364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9" type="#_x0000_t202" style="position:absolute;margin-left:214.5pt;margin-top:1.85pt;width:208.5pt;height: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OpAUWAIAAKoEAAAOAAAAZHJzL2Uyb0RvYy54bWysVF1v2jAUfZ+0/2D5fQ1Q6EdEqFgrpkmo&#10;rdROfTaOA9EcX882JOzX79iBlnV7msaDsX2P78c592Z60zWa7ZTzNZmCD88GnCkjqazNuuDfnhef&#10;rjjzQZhSaDKq4Hvl+c3s44dpa3M1og3pUjkGJ8bnrS34JgSbZ5mXG9UIf0ZWGRgrco0IOLp1VjrR&#10;wnujs9FgcJG15ErrSCrvcXvXG/ks+a8qJcNDVXkVmC44cgtpdWldxTWbTUW+dsJuanlIQ/xDFo2o&#10;DYK+uroTQbCtq/9w1dTSkacqnElqMqqqWqpUA6oZDt5V87QRVqVaQI63rzT5/+dW3u8eHavLgo84&#10;M6KBRM+qC+wzdWwU2WmtzwF6soCFDtdQOVXq7ZLkdw9IdoLpH3igIxtd5Zr4jzoZHkKA/SvpMYrE&#10;5ehifHk9gUnCNrkcTgZJlezttXU+fFHUsLgpuIOoKQOxW/oQ44v8CInBPOm6XNRap8Pe32rHdgL6&#10;o21KajnTwgdcFnyRfrFKuPjtmTasLfjFOfKKXgxFfz1Om0PFfZGx9tCtusTh+ZGxFZV7EOaobzhv&#10;5aJG8ktEfhQOHYZ6MTXhAUulCbHosONsQ+7n3+4jHsLDylmLji24/7EVTqGgrwYtcT0cj2OLp8N4&#10;cjnCwZ1aVqcWs21uCaQMMZ9Wpm3EB33cVo6aFwzXPEaFSRiJ2AUPx+1t6OcIwynVfJ5AaGorwtI8&#10;WXnskyjNc/cinD3oF6D8PR17W+TvZOyxPevzbaCqThpHnntWD/RjIJJuh+GNE3d6Tqi3T8zsFwAA&#10;AP//AwBQSwMEFAAGAAgAAAAhAO1GWL7dAAAACAEAAA8AAABkcnMvZG93bnJldi54bWxMj8FOwzAQ&#10;RO9I/IO1SNyo0yYqbYhTQUVPXIoBwdGJTRxhr6PYacPfs5zgODuj2TfVbvaOncwY+4AClosMmME2&#10;6B47Aa8vh5sNsJgUauUCGgHfJsKuvryoVKnDGZ/NSaaOUQnGUgmwKQ0l57G1xqu4CINB8j7D6FUi&#10;OXZcj+pM5d7xVZatuVc90gerBrO3pv2SkxfwZj+kXDb5o3s45u+H45MMxbQX4vpqvr8Dlsyc/sLw&#10;i0/oUBNTEybUkTkBxWpLW5KA/BYY+ZtiTboRsKUDryv+f0D9AwAA//8DAFBLAQItABQABgAIAAAA&#10;IQC2gziS/gAAAOEBAAATAAAAAAAAAAAAAAAAAAAAAABbQ29udGVudF9UeXBlc10ueG1sUEsBAi0A&#10;FAAGAAgAAAAhADj9If/WAAAAlAEAAAsAAAAAAAAAAAAAAAAALwEAAF9yZWxzLy5yZWxzUEsBAi0A&#10;FAAGAAgAAAAhAKs6kBRYAgAAqgQAAA4AAAAAAAAAAAAAAAAALgIAAGRycy9lMm9Eb2MueG1sUEsB&#10;Ai0AFAAGAAgAAAAhAO1GWL7dAAAACAEAAA8AAAAAAAAAAAAAAAAAsgQAAGRycy9kb3ducmV2Lnht&#10;bFBLBQYAAAAABAAEAPMAAAC8BQAAAAA=&#10;" fillcolor="window" stroked="f" strokeweight=".5pt">
                <v:path arrowok="t"/>
                <v:textbox>
                  <w:txbxContent>
                    <w:tbl>
                      <w:tblPr>
                        <w:tblW w:w="3769" w:type="dxa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703"/>
                        <w:gridCol w:w="1618"/>
                        <w:gridCol w:w="448"/>
                      </w:tblGrid>
                      <w:tr w:rsidR="00573648" w:rsidRPr="00DC158E" w:rsidTr="00DC158E">
                        <w:trPr>
                          <w:trHeight w:val="274"/>
                        </w:trPr>
                        <w:tc>
                          <w:tcPr>
                            <w:tcW w:w="1703" w:type="dxa"/>
                            <w:vMerge w:val="restart"/>
                            <w:shd w:val="clear" w:color="auto" w:fill="auto"/>
                            <w:vAlign w:val="center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DC15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abaragamuwa</w:t>
                            </w:r>
                            <w:proofErr w:type="spellEnd"/>
                          </w:p>
                        </w:tc>
                        <w:tc>
                          <w:tcPr>
                            <w:tcW w:w="1618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DC15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Kegalle</w:t>
                            </w:r>
                            <w:proofErr w:type="spellEnd"/>
                          </w:p>
                        </w:tc>
                        <w:tc>
                          <w:tcPr>
                            <w:tcW w:w="448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</w:pPr>
                          </w:p>
                        </w:tc>
                      </w:tr>
                      <w:tr w:rsidR="00573648" w:rsidRPr="00DC158E" w:rsidTr="00DC158E">
                        <w:trPr>
                          <w:trHeight w:val="291"/>
                        </w:trPr>
                        <w:tc>
                          <w:tcPr>
                            <w:tcW w:w="1703" w:type="dxa"/>
                            <w:vMerge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</w:pPr>
                          </w:p>
                        </w:tc>
                        <w:tc>
                          <w:tcPr>
                            <w:tcW w:w="1618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DC15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atnapura</w:t>
                            </w:r>
                            <w:proofErr w:type="spellEnd"/>
                          </w:p>
                        </w:tc>
                        <w:tc>
                          <w:tcPr>
                            <w:tcW w:w="448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</w:pPr>
                          </w:p>
                        </w:tc>
                      </w:tr>
                    </w:tbl>
                    <w:p w:rsidR="00573648" w:rsidRDefault="00573648" w:rsidP="00573648"/>
                  </w:txbxContent>
                </v:textbox>
              </v:shape>
            </w:pict>
          </mc:Fallback>
        </mc:AlternateContent>
      </w:r>
    </w:p>
    <w:p w:rsidR="00573648" w:rsidRPr="00C35A29" w:rsidRDefault="00573648" w:rsidP="00573648">
      <w:pPr>
        <w:suppressLineNumbers/>
        <w:tabs>
          <w:tab w:val="left" w:pos="1575"/>
        </w:tabs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714625</wp:posOffset>
                </wp:positionH>
                <wp:positionV relativeFrom="paragraph">
                  <wp:posOffset>255270</wp:posOffset>
                </wp:positionV>
                <wp:extent cx="2667000" cy="647700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67000" cy="647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0" w:type="auto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732"/>
                              <w:gridCol w:w="1645"/>
                              <w:gridCol w:w="457"/>
                            </w:tblGrid>
                            <w:tr w:rsidR="00573648" w:rsidRPr="00DC158E" w:rsidTr="00DC158E">
                              <w:trPr>
                                <w:trHeight w:val="265"/>
                              </w:trPr>
                              <w:tc>
                                <w:tcPr>
                                  <w:tcW w:w="1732" w:type="dxa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C158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Eastern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DC158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rincomale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57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573648" w:rsidRPr="00DC158E" w:rsidTr="00DC158E">
                              <w:trPr>
                                <w:trHeight w:val="280"/>
                              </w:trPr>
                              <w:tc>
                                <w:tcPr>
                                  <w:tcW w:w="1732" w:type="dxa"/>
                                  <w:vMerge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45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DC158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Batticalo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57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573648" w:rsidRPr="00DC158E" w:rsidTr="00DC158E">
                              <w:trPr>
                                <w:trHeight w:val="280"/>
                              </w:trPr>
                              <w:tc>
                                <w:tcPr>
                                  <w:tcW w:w="1732" w:type="dxa"/>
                                  <w:vMerge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45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DC158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mpar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57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573648" w:rsidRDefault="00573648" w:rsidP="0057364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30" type="#_x0000_t202" style="position:absolute;margin-left:213.75pt;margin-top:20.1pt;width:210pt;height:5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syIVQIAAKoEAAAOAAAAZHJzL2Uyb0RvYy54bWysVMFu2zAMvQ/YPwi6r3bSNN2COkXWIsOA&#10;oC2QDj0rstwYk0VNUmJnX78n2WmzbqdhOSii+ESK75G+uu4azfbK+ZpMwUdnOWfKSCpr81zwb4/L&#10;Dx8580GYUmgyquAH5fn1/P27q9bO1Ji2pEvlGIIYP2ttwbch2FmWeblVjfBnZJWBsyLXiADTPWel&#10;Ey2iNzob5/k0a8mV1pFU3uP0tnfyeYpfVUqG+6ryKjBdcLwtpNWldRPXbH4lZs9O2G0th2eIf3hF&#10;I2qDpC+hbkUQbOfqP0I1tXTkqQpnkpqMqqqWKtWAakb5m2rWW2FVqgXkePtCk/9/YeXd/sGxuiz4&#10;OWdGNJDoUXWBfaaOnUd2WutnAK0tYKHDMVROlXq7IvndA5KdYPoLHujIRle5Jv6jToaLEODwQnrM&#10;InE4nk4v8xwuCd90cgkj5s1eb1vnwxdFDYubgjuIml4g9isfeugREpN50nW5rLVOxsHfaMf2Avqj&#10;bUpqOdPCBxwWfJl+Q7bfrmnDWrzm/CJPmQzFeH0qbYaK+yJj7aHbdInDyZGxDZUHEOaobzhv5bLG&#10;41fI/CAcOgz1YmrCPZZKE3LRsONsS+7n384jHsLDy1mLji24/7ETTqGgrwYt8Wk0mcQWT8bk4nIM&#10;w516Nqces2tuCKSMMJ9Wpm3EB33cVo6aJwzXImaFSxiJ3AUPx+1N6OcIwynVYpFAaGorwsqsrTz2&#10;SZTmsXsSzg76BSh/R8feFrM3MvbYqJ2hxS5QVSeNI889qwP9GIjUJcPwxok7tRPq9RMz/wUAAP//&#10;AwBQSwMEFAAGAAgAAAAhAEHfL1XeAAAACgEAAA8AAABkcnMvZG93bnJldi54bWxMj8tOwzAQRfdI&#10;/IM1SOyoUzdAFeJUUNEVm9aAYOkkQxzhRxQ7bfh7pivYzePozplyMzvLjjjGPngJy0UGDH0T2t53&#10;Et5edzdrYDFp32obPEr4wQib6vKi1EUbTv6AR5U6RiE+FlqCSWkoOI+NQafjIgzoafcVRqcTtWPH&#10;21GfKNxZLrLsjjvde7pg9IBbg823mpyEd/Op1LJePdun/epjt39RIZ+2Ul5fzY8PwBLO6Q+Gsz6p&#10;Q0VOdZh8G5mVkIv7W0KpyAQwAtb5eVATmQsBvCr5/xeqXwAAAP//AwBQSwECLQAUAAYACAAAACEA&#10;toM4kv4AAADhAQAAEwAAAAAAAAAAAAAAAAAAAAAAW0NvbnRlbnRfVHlwZXNdLnhtbFBLAQItABQA&#10;BgAIAAAAIQA4/SH/1gAAAJQBAAALAAAAAAAAAAAAAAAAAC8BAABfcmVscy8ucmVsc1BLAQItABQA&#10;BgAIAAAAIQCDOsyIVQIAAKoEAAAOAAAAAAAAAAAAAAAAAC4CAABkcnMvZTJvRG9jLnhtbFBLAQIt&#10;ABQABgAIAAAAIQBB3y9V3gAAAAoBAAAPAAAAAAAAAAAAAAAAAK8EAABkcnMvZG93bnJldi54bWxQ&#10;SwUGAAAAAAQABADzAAAAugUAAAAA&#10;" fillcolor="window" stroked="f" strokeweight=".5pt">
                <v:path arrowok="t"/>
                <v:textbox>
                  <w:txbxContent>
                    <w:tbl>
                      <w:tblPr>
                        <w:tblW w:w="0" w:type="auto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732"/>
                        <w:gridCol w:w="1645"/>
                        <w:gridCol w:w="457"/>
                      </w:tblGrid>
                      <w:tr w:rsidR="00573648" w:rsidRPr="00DC158E" w:rsidTr="00DC158E">
                        <w:trPr>
                          <w:trHeight w:val="265"/>
                        </w:trPr>
                        <w:tc>
                          <w:tcPr>
                            <w:tcW w:w="1732" w:type="dxa"/>
                            <w:vMerge w:val="restart"/>
                            <w:shd w:val="clear" w:color="auto" w:fill="auto"/>
                            <w:vAlign w:val="center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C15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astern</w:t>
                            </w:r>
                          </w:p>
                        </w:tc>
                        <w:tc>
                          <w:tcPr>
                            <w:tcW w:w="1645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DC15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rincomalee</w:t>
                            </w:r>
                            <w:proofErr w:type="spellEnd"/>
                          </w:p>
                        </w:tc>
                        <w:tc>
                          <w:tcPr>
                            <w:tcW w:w="457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573648" w:rsidRPr="00DC158E" w:rsidTr="00DC158E">
                        <w:trPr>
                          <w:trHeight w:val="280"/>
                        </w:trPr>
                        <w:tc>
                          <w:tcPr>
                            <w:tcW w:w="1732" w:type="dxa"/>
                            <w:vMerge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645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DC15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atticaloa</w:t>
                            </w:r>
                            <w:proofErr w:type="spellEnd"/>
                          </w:p>
                        </w:tc>
                        <w:tc>
                          <w:tcPr>
                            <w:tcW w:w="457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573648" w:rsidRPr="00DC158E" w:rsidTr="00DC158E">
                        <w:trPr>
                          <w:trHeight w:val="280"/>
                        </w:trPr>
                        <w:tc>
                          <w:tcPr>
                            <w:tcW w:w="1732" w:type="dxa"/>
                            <w:vMerge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645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DC15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mpara</w:t>
                            </w:r>
                            <w:proofErr w:type="spellEnd"/>
                          </w:p>
                        </w:tc>
                        <w:tc>
                          <w:tcPr>
                            <w:tcW w:w="457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</w:tbl>
                    <w:p w:rsidR="00573648" w:rsidRDefault="00573648" w:rsidP="00573648"/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248285</wp:posOffset>
                </wp:positionV>
                <wp:extent cx="2705100" cy="523875"/>
                <wp:effectExtent l="0" t="0" r="0" b="9525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705100" cy="5238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0" w:type="auto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705"/>
                              <w:gridCol w:w="1620"/>
                              <w:gridCol w:w="450"/>
                            </w:tblGrid>
                            <w:tr w:rsidR="00573648" w:rsidRPr="00DC158E" w:rsidTr="00DC158E">
                              <w:tc>
                                <w:tcPr>
                                  <w:tcW w:w="1705" w:type="dxa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C158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orth Wester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DC158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Puttala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50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573648" w:rsidRPr="00DC158E" w:rsidTr="00DC158E">
                              <w:tc>
                                <w:tcPr>
                                  <w:tcW w:w="1705" w:type="dxa"/>
                                  <w:vMerge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DC158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Kurunegal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50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573648" w:rsidRDefault="00573648" w:rsidP="0057364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031" type="#_x0000_t202" style="position:absolute;margin-left:0;margin-top:19.55pt;width:213pt;height:41.25pt;z-index:251664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ZOoWQIAAKwEAAAOAAAAZHJzL2Uyb0RvYy54bWysVE1v2zAMvQ/YfxB0X+2kTT+MOkXWIsOA&#10;oC3QDj0rstwYk0VNUmJnv35PcpJm3U7DclAk8onUeyR9fdO3mm2U8w2Zko9Ocs6UkVQ15rXk357n&#10;ny4580GYSmgyquRb5fnN9OOH684Wakwr0pVyDEGMLzpb8lUItsgyL1eqFf6ErDJw1uRaEXB0r1nl&#10;RIforc7GeX6edeQq60gq72G9G5x8muLXtZLhoa69CkyXHG8LaXVpXcY1m16L4tUJu2rk7hniH17R&#10;isYg6SHUnQiCrV3zR6i2kY481eFEUptRXTdSJQ5gM8rfsXlaCasSF4jj7UEm///CyvvNo2NNhdpN&#10;ODOiRY2eVR/YZ+oZTNCns74A7MkCGHrYgU1cvV2Q/O4ByY4wwwUPdNSjr10b/8GU4SJKsD3IHtNI&#10;GMcX+WSUwyXhm4xPLy9S3uzttnU+fFHUsrgpuUNZ0wvEZuFDzC+KPSQm86Sbat5onQ5bf6sd2wh0&#10;ABqnoo4zLXyAseTz9IssEeK3a9qwruTnp5M8ZTIU4w04bXaMB5KRe+iXfVLxoNiSqi0EczS0nLdy&#10;3uDxC2R+FA49Br6Ym/CApdaEXLTbcbYi9/Nv9ohH6eHlrEPPltz/WAunQOirQVNcjc7OYpOnw9nk&#10;YoyDO/Ysjz1m3d4SRBlhQq1M24gPer+tHbUvGK9ZzAqXMBK5Sx7229swTBLGU6rZLIHQ1laEhXmy&#10;ct8nsTTP/Ytwdle/gMrf0767RfGujAM21s7QbB2oblKNo86Dqjv5MRKpbrvxjTN3fE6ot4/M9BcA&#10;AAD//wMAUEsDBBQABgAIAAAAIQDOi8sb3QAAAAcBAAAPAAAAZHJzL2Rvd25yZXYueG1sTI/NTsMw&#10;EITvSLyDtUjcqPNTRTTEqaCiJy7FgMrRSUwcYa+j2GnD27Oc6HF2RjPfVtvFWXbSUxg8CkhXCTCN&#10;re8G7AW8v+3v7oGFqLBT1qMW8KMDbOvrq0qVnT/jqz7J2DMqwVAqASbGseQ8tEY7FVZ+1Ejel5+c&#10;iiSnnneTOlO5szxLkoI7NSAtGDXqndHtt5ydgA/zKWXa5M/26ZAf94cX6dfzTojbm+XxAVjUS/wP&#10;wx8+oUNNTI2fsQvMCqBHooB8kwIjd50VdGgolqUF8Lril/z1LwAAAP//AwBQSwECLQAUAAYACAAA&#10;ACEAtoM4kv4AAADhAQAAEwAAAAAAAAAAAAAAAAAAAAAAW0NvbnRlbnRfVHlwZXNdLnhtbFBLAQIt&#10;ABQABgAIAAAAIQA4/SH/1gAAAJQBAAALAAAAAAAAAAAAAAAAAC8BAABfcmVscy8ucmVsc1BLAQIt&#10;ABQABgAIAAAAIQDbWZOoWQIAAKwEAAAOAAAAAAAAAAAAAAAAAC4CAABkcnMvZTJvRG9jLnhtbFBL&#10;AQItABQABgAIAAAAIQDOi8sb3QAAAAcBAAAPAAAAAAAAAAAAAAAAALMEAABkcnMvZG93bnJldi54&#10;bWxQSwUGAAAAAAQABADzAAAAvQUAAAAA&#10;" fillcolor="window" stroked="f" strokeweight=".5pt">
                <v:path arrowok="t"/>
                <v:textbox>
                  <w:txbxContent>
                    <w:tbl>
                      <w:tblPr>
                        <w:tblW w:w="0" w:type="auto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705"/>
                        <w:gridCol w:w="1620"/>
                        <w:gridCol w:w="450"/>
                      </w:tblGrid>
                      <w:tr w:rsidR="00573648" w:rsidRPr="00DC158E" w:rsidTr="00DC158E">
                        <w:tc>
                          <w:tcPr>
                            <w:tcW w:w="1705" w:type="dxa"/>
                            <w:vMerge w:val="restart"/>
                            <w:shd w:val="clear" w:color="auto" w:fill="auto"/>
                            <w:vAlign w:val="center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C15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orth Western</w:t>
                            </w:r>
                          </w:p>
                        </w:tc>
                        <w:tc>
                          <w:tcPr>
                            <w:tcW w:w="1620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DC15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uttalam</w:t>
                            </w:r>
                            <w:proofErr w:type="spellEnd"/>
                          </w:p>
                        </w:tc>
                        <w:tc>
                          <w:tcPr>
                            <w:tcW w:w="450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573648" w:rsidRPr="00DC158E" w:rsidTr="00DC158E">
                        <w:tc>
                          <w:tcPr>
                            <w:tcW w:w="1705" w:type="dxa"/>
                            <w:vMerge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DC15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Kurunegala</w:t>
                            </w:r>
                            <w:proofErr w:type="spellEnd"/>
                          </w:p>
                        </w:tc>
                        <w:tc>
                          <w:tcPr>
                            <w:tcW w:w="450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</w:tbl>
                    <w:p w:rsidR="00573648" w:rsidRDefault="00573648" w:rsidP="00573648"/>
                  </w:txbxContent>
                </v:textbox>
                <w10:wrap anchorx="margin"/>
              </v:shape>
            </w:pict>
          </mc:Fallback>
        </mc:AlternateContent>
      </w:r>
      <w:r w:rsidRPr="00C35A29">
        <w:rPr>
          <w:rFonts w:ascii="Times New Roman" w:hAnsi="Times New Roman" w:cs="Times New Roman"/>
          <w:sz w:val="24"/>
          <w:szCs w:val="24"/>
        </w:rPr>
        <w:br w:type="textWrapping" w:clear="all"/>
        <w:t xml:space="preserve">  </w:t>
      </w:r>
      <w:r w:rsidRPr="00C35A29">
        <w:rPr>
          <w:rFonts w:ascii="Times New Roman" w:hAnsi="Times New Roman" w:cs="Times New Roman"/>
          <w:sz w:val="24"/>
          <w:szCs w:val="24"/>
        </w:rPr>
        <w:tab/>
      </w:r>
    </w:p>
    <w:p w:rsidR="00573648" w:rsidRPr="00C35A29" w:rsidRDefault="00573648" w:rsidP="00573648">
      <w:pPr>
        <w:suppressLineNumbers/>
        <w:tabs>
          <w:tab w:val="left" w:pos="1575"/>
        </w:tabs>
        <w:rPr>
          <w:rFonts w:ascii="Times New Roman" w:hAnsi="Times New Roman" w:cs="Times New Roman"/>
          <w:sz w:val="24"/>
          <w:szCs w:val="24"/>
        </w:rPr>
      </w:pPr>
    </w:p>
    <w:p w:rsidR="00573648" w:rsidRPr="00C35A29" w:rsidRDefault="00573648" w:rsidP="00573648">
      <w:pPr>
        <w:suppressLineNumbers/>
        <w:tabs>
          <w:tab w:val="left" w:pos="1575"/>
        </w:tabs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857885</wp:posOffset>
                </wp:positionV>
                <wp:extent cx="2790825" cy="638175"/>
                <wp:effectExtent l="0" t="0" r="9525" b="9525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790825" cy="638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0" w:type="auto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717"/>
                              <w:gridCol w:w="1632"/>
                              <w:gridCol w:w="452"/>
                            </w:tblGrid>
                            <w:tr w:rsidR="00573648" w:rsidRPr="00DC158E" w:rsidTr="00DC158E">
                              <w:trPr>
                                <w:trHeight w:val="340"/>
                              </w:trPr>
                              <w:tc>
                                <w:tcPr>
                                  <w:tcW w:w="1717" w:type="dxa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C158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orth Central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C158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nuradhapura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573648" w:rsidRPr="00DC158E" w:rsidTr="00DC158E">
                              <w:trPr>
                                <w:trHeight w:val="359"/>
                              </w:trPr>
                              <w:tc>
                                <w:tcPr>
                                  <w:tcW w:w="1717" w:type="dxa"/>
                                  <w:vMerge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32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DC158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Polonnaruw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52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573648" w:rsidRDefault="00573648" w:rsidP="0057364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" o:spid="_x0000_s1032" type="#_x0000_t202" style="position:absolute;margin-left:3in;margin-top:67.55pt;width:219.75pt;height:50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BdvoVwIAAKwEAAAOAAAAZHJzL2Uyb0RvYy54bWysVF1v2jAUfZ+0/2D5fQ0waClqqBgV0yTU&#10;VmqrPhvHKdEcX882JOzX79gJLev2NI0HY/se349z7s3VdVtrtlfOV2RyPjwbcKaMpKIyLzl/elx9&#10;mnLmgzCF0GRUzg/K8+v5xw9XjZ2pEW1JF8oxODF+1ticb0Owsyzzcqtq4c/IKgNjSa4WAUf3khVO&#10;NPBe62w0GJxnDbnCOpLKe9zedEY+T/7LUslwV5ZeBaZzjtxCWl1aN3HN5ldi9uKE3VayT0P8Qxa1&#10;qAyCvrq6EUGwnav+cFVX0pGnMpxJqjMqy0qqVAOqGQ7eVfOwFValWkCOt680+f/nVt7u7x2rCmgH&#10;pYyoodGjagP7Qi3DFfhprJ8B9mABDC3ugU21ersm+d0Dkp1gugce6MhHW7o6/qNShoeQ4PBKewwj&#10;cTm6uBxMRxPOJGznn6fDi0mMm729ts6Hr4pqFjc5d5A1ZSD2ax866BESg3nSVbGqtE6Hg19qx/YC&#10;HYDGKajhTAsfcJnzVfr10X57pg1rYjaTQYpkKPrrQmnTV9wVGWsP7aZNLJ4fGdtQcQBhjrqW81au&#10;KiS/RuR74dBjoAJzE+6wlJoQi/odZ1tyP/92H/GQHlbOGvRszv2PnXAKBX0zaIrL4XgcmzwdxpOL&#10;EQ7u1LI5tZhdvSSQMsSEWpm2ER/0cVs6qp8xXosYFSZhJGLnPBy3y9BNEsZTqsUigdDWVoS1ebDy&#10;2CdRmsf2WTjb6xeg/C0du1vM3snYYaN2hha7QGWVNI48d6z29GMkUpf04xtn7vScUG8fmfkvAAAA&#10;//8DAFBLAwQUAAYACAAAACEAgb+S4uAAAAALAQAADwAAAGRycy9kb3ducmV2LnhtbEyPMU/DMBSE&#10;dyT+g/WQ2KiTuClViFNBRSeWYkAwOrGJI+znKHba8O8xE4ynO919V+8WZ8lJT2HwyCFfZUA0dl4N&#10;2HN4fTncbIGEKFFJ61Fz+NYBds3lRS0r5c/4rE8i9iSVYKgkBxPjWFEaOqOdDCs/akzep5+cjElO&#10;PVWTPKdyZ2mRZRvq5IBpwchR743uvsTsOLyZDyHylj3ahyN7PxyfhF/Pe86vr5b7OyBRL/EvDL/4&#10;CR2axNT6GVUglsOaFelLTAYrcyApsb3NSyAth4KVG6BNTf9/aH4AAAD//wMAUEsBAi0AFAAGAAgA&#10;AAAhALaDOJL+AAAA4QEAABMAAAAAAAAAAAAAAAAAAAAAAFtDb250ZW50X1R5cGVzXS54bWxQSwEC&#10;LQAUAAYACAAAACEAOP0h/9YAAACUAQAACwAAAAAAAAAAAAAAAAAvAQAAX3JlbHMvLnJlbHNQSwEC&#10;LQAUAAYACAAAACEAvwXb6FcCAACsBAAADgAAAAAAAAAAAAAAAAAuAgAAZHJzL2Uyb0RvYy54bWxQ&#10;SwECLQAUAAYACAAAACEAgb+S4uAAAAALAQAADwAAAAAAAAAAAAAAAACxBAAAZHJzL2Rvd25yZXYu&#10;eG1sUEsFBgAAAAAEAAQA8wAAAL4FAAAAAA==&#10;" fillcolor="window" stroked="f" strokeweight=".5pt">
                <v:path arrowok="t"/>
                <v:textbox>
                  <w:txbxContent>
                    <w:tbl>
                      <w:tblPr>
                        <w:tblW w:w="0" w:type="auto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717"/>
                        <w:gridCol w:w="1632"/>
                        <w:gridCol w:w="452"/>
                      </w:tblGrid>
                      <w:tr w:rsidR="00573648" w:rsidRPr="00DC158E" w:rsidTr="00DC158E">
                        <w:trPr>
                          <w:trHeight w:val="340"/>
                        </w:trPr>
                        <w:tc>
                          <w:tcPr>
                            <w:tcW w:w="1717" w:type="dxa"/>
                            <w:vMerge w:val="restart"/>
                            <w:shd w:val="clear" w:color="auto" w:fill="auto"/>
                            <w:vAlign w:val="center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C15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orth Central</w:t>
                            </w:r>
                          </w:p>
                        </w:tc>
                        <w:tc>
                          <w:tcPr>
                            <w:tcW w:w="1632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C15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uradhapura</w:t>
                            </w:r>
                          </w:p>
                        </w:tc>
                        <w:tc>
                          <w:tcPr>
                            <w:tcW w:w="452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573648" w:rsidRPr="00DC158E" w:rsidTr="00DC158E">
                        <w:trPr>
                          <w:trHeight w:val="359"/>
                        </w:trPr>
                        <w:tc>
                          <w:tcPr>
                            <w:tcW w:w="1717" w:type="dxa"/>
                            <w:vMerge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632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DC15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olonnaruwa</w:t>
                            </w:r>
                            <w:proofErr w:type="spellEnd"/>
                          </w:p>
                        </w:tc>
                        <w:tc>
                          <w:tcPr>
                            <w:tcW w:w="452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</w:tbl>
                    <w:p w:rsidR="00573648" w:rsidRDefault="00573648" w:rsidP="00573648"/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724150</wp:posOffset>
                </wp:positionH>
                <wp:positionV relativeFrom="paragraph">
                  <wp:posOffset>162560</wp:posOffset>
                </wp:positionV>
                <wp:extent cx="2676525" cy="752475"/>
                <wp:effectExtent l="0" t="0" r="9525" b="9525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76525" cy="7524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0" w:type="auto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731"/>
                              <w:gridCol w:w="1645"/>
                              <w:gridCol w:w="456"/>
                            </w:tblGrid>
                            <w:tr w:rsidR="00573648" w:rsidRPr="00DC158E" w:rsidTr="00DC158E">
                              <w:trPr>
                                <w:trHeight w:val="260"/>
                              </w:trPr>
                              <w:tc>
                                <w:tcPr>
                                  <w:tcW w:w="1731" w:type="dxa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C158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Southern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C158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Hambantota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</w:pPr>
                                </w:p>
                              </w:tc>
                            </w:tr>
                            <w:tr w:rsidR="00573648" w:rsidRPr="00DC158E" w:rsidTr="00DC158E">
                              <w:trPr>
                                <w:trHeight w:val="274"/>
                              </w:trPr>
                              <w:tc>
                                <w:tcPr>
                                  <w:tcW w:w="1731" w:type="dxa"/>
                                  <w:vMerge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45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DC158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Matar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56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</w:pPr>
                                </w:p>
                              </w:tc>
                            </w:tr>
                            <w:tr w:rsidR="00573648" w:rsidRPr="00DC158E" w:rsidTr="00DC158E">
                              <w:trPr>
                                <w:trHeight w:val="274"/>
                              </w:trPr>
                              <w:tc>
                                <w:tcPr>
                                  <w:tcW w:w="1731" w:type="dxa"/>
                                  <w:vMerge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45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C158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Galle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</w:pPr>
                                </w:p>
                              </w:tc>
                            </w:tr>
                          </w:tbl>
                          <w:p w:rsidR="00573648" w:rsidRDefault="00573648" w:rsidP="0057364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33" type="#_x0000_t202" style="position:absolute;margin-left:214.5pt;margin-top:12.8pt;width:210.75pt;height:59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ZOGVwIAAKoEAAAOAAAAZHJzL2Uyb0RvYy54bWysVMGO2jAQvVfqP1i+l0AaYBsRVpQVVSW0&#10;uxJUezaOQ6I6Htc2JPTrO3YSlm57qsrBeDzPM573ZrK4b2tJzsLYClRGJ6MxJUJxyCt1zOi3/ebD&#10;HSXWMZUzCUpk9CIsvV++f7dodCpiKEHmwhAMomza6IyWzuk0iiwvRc3sCLRQ6CzA1MyhaY5RbliD&#10;0WsZxePxLGrA5NoAF9bi6UPnpMsQvygEd09FYYUjMqP4NhdWE9aDX6PlgqVHw3RZ8f4Z7B9eUbNK&#10;YdJrqAfmGDmZ6o9QdcUNWCjciEMdQVFUXIQasJrJ+E01u5JpEWpBcqy+0mT/X1j+eH42pMozmlCi&#10;WI0S7UXryGdoSeLZabRNEbTTCHMtHqPKoVKrt8C/W4REN5jugkW0Z6MtTO3/sU6CF1GAy5V0n4Xj&#10;YTybz6bxlBKOvvk0TuZTnzd6va2NdV8E1MRvMmpQ1PACdt5a10EHiE9mQVb5ppIyGBe7loacGeqP&#10;bZNDQ4lk1uFhRjfh12f77ZpUpMno7ON0HDIp8PG6VFL1FXdF+tpde2gDh/OBsQPkFyTMQNdwVvNN&#10;hY/fYuZnZrDDkAqcGveESyEBc0G/o6QE8/Nv5x6PwqOXkgY7NqP2x4kZgQV9VdgSnyZJ4ls8GMl0&#10;HqNhbj2HW4861WtAUiY4n5qHrcc7OWwLA/ULDtfKZ0UXUxxzZ9QN27Xr5giHk4vVKoCwqTVzW7XT&#10;fOgTL82+fWFG9/o5VP4Rht5m6RsZO6zXTsHq5KCogsae547Vnn4ciNAl/fD6ibu1A+r1E7P8BQAA&#10;//8DAFBLAwQUAAYACAAAACEAp0tHq+AAAAAKAQAADwAAAGRycy9kb3ducmV2LnhtbEyPwU7DMBBE&#10;70j8g7VI3KiTNKlKiFNBRU9cigHB0YlNHBGvo9hpw9+znOC42qeZN9VucQM7mSn0HgWkqwSYwdbr&#10;HjsBry+Hmy2wEBVqNXg0Ar5NgF19eVGpUvszPpuTjB2jEAylEmBjHEvOQ2uNU2HlR4P0+/STU5HO&#10;qeN6UmcKdwPPkmTDneqRGqwazd6a9kvOTsCb/ZAybdaPw8Nx/X44Pkmfz3shrq+W+ztg0SzxD4Zf&#10;fVKHmpwaP6MObBCQZ7e0JQrIig0wArZFUgBriMzzFHhd8f8T6h8AAAD//wMAUEsBAi0AFAAGAAgA&#10;AAAhALaDOJL+AAAA4QEAABMAAAAAAAAAAAAAAAAAAAAAAFtDb250ZW50X1R5cGVzXS54bWxQSwEC&#10;LQAUAAYACAAAACEAOP0h/9YAAACUAQAACwAAAAAAAAAAAAAAAAAvAQAAX3JlbHMvLnJlbHNQSwEC&#10;LQAUAAYACAAAACEA1cGThlcCAACqBAAADgAAAAAAAAAAAAAAAAAuAgAAZHJzL2Uyb0RvYy54bWxQ&#10;SwECLQAUAAYACAAAACEAp0tHq+AAAAAKAQAADwAAAAAAAAAAAAAAAACxBAAAZHJzL2Rvd25yZXYu&#10;eG1sUEsFBgAAAAAEAAQA8wAAAL4FAAAAAA==&#10;" fillcolor="window" stroked="f" strokeweight=".5pt">
                <v:path arrowok="t"/>
                <v:textbox>
                  <w:txbxContent>
                    <w:tbl>
                      <w:tblPr>
                        <w:tblW w:w="0" w:type="auto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731"/>
                        <w:gridCol w:w="1645"/>
                        <w:gridCol w:w="456"/>
                      </w:tblGrid>
                      <w:tr w:rsidR="00573648" w:rsidRPr="00DC158E" w:rsidTr="00DC158E">
                        <w:trPr>
                          <w:trHeight w:val="260"/>
                        </w:trPr>
                        <w:tc>
                          <w:tcPr>
                            <w:tcW w:w="1731" w:type="dxa"/>
                            <w:vMerge w:val="restart"/>
                            <w:shd w:val="clear" w:color="auto" w:fill="auto"/>
                            <w:vAlign w:val="center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C15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outhern</w:t>
                            </w:r>
                          </w:p>
                        </w:tc>
                        <w:tc>
                          <w:tcPr>
                            <w:tcW w:w="1645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C15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ambantota</w:t>
                            </w:r>
                          </w:p>
                        </w:tc>
                        <w:tc>
                          <w:tcPr>
                            <w:tcW w:w="456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</w:pPr>
                          </w:p>
                        </w:tc>
                      </w:tr>
                      <w:tr w:rsidR="00573648" w:rsidRPr="00DC158E" w:rsidTr="00DC158E">
                        <w:trPr>
                          <w:trHeight w:val="274"/>
                        </w:trPr>
                        <w:tc>
                          <w:tcPr>
                            <w:tcW w:w="1731" w:type="dxa"/>
                            <w:vMerge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645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DC15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atara</w:t>
                            </w:r>
                            <w:proofErr w:type="spellEnd"/>
                          </w:p>
                        </w:tc>
                        <w:tc>
                          <w:tcPr>
                            <w:tcW w:w="456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</w:pPr>
                          </w:p>
                        </w:tc>
                      </w:tr>
                      <w:tr w:rsidR="00573648" w:rsidRPr="00DC158E" w:rsidTr="00DC158E">
                        <w:trPr>
                          <w:trHeight w:val="274"/>
                        </w:trPr>
                        <w:tc>
                          <w:tcPr>
                            <w:tcW w:w="1731" w:type="dxa"/>
                            <w:vMerge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645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C15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alle</w:t>
                            </w:r>
                          </w:p>
                        </w:tc>
                        <w:tc>
                          <w:tcPr>
                            <w:tcW w:w="456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</w:pPr>
                          </w:p>
                        </w:tc>
                      </w:tr>
                    </w:tbl>
                    <w:p w:rsidR="00573648" w:rsidRDefault="00573648" w:rsidP="00573648"/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6985</wp:posOffset>
                </wp:positionV>
                <wp:extent cx="2571750" cy="704850"/>
                <wp:effectExtent l="0" t="0" r="0" b="0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0" cy="704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Overlap w:val="never"/>
                              <w:tblW w:w="3770" w:type="dxa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701"/>
                              <w:gridCol w:w="1621"/>
                              <w:gridCol w:w="448"/>
                            </w:tblGrid>
                            <w:tr w:rsidR="00573648" w:rsidRPr="00DC158E" w:rsidTr="00DC158E">
                              <w:trPr>
                                <w:trHeight w:val="255"/>
                              </w:trPr>
                              <w:tc>
                                <w:tcPr>
                                  <w:tcW w:w="1701" w:type="dxa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C158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Western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DC158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Gampah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48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573648" w:rsidRPr="00DC158E" w:rsidTr="00DC158E">
                              <w:trPr>
                                <w:trHeight w:val="269"/>
                              </w:trPr>
                              <w:tc>
                                <w:tcPr>
                                  <w:tcW w:w="1701" w:type="dxa"/>
                                  <w:vMerge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1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C158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Colombo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573648" w:rsidRPr="00DC158E" w:rsidTr="00DC158E">
                              <w:trPr>
                                <w:trHeight w:val="269"/>
                              </w:trPr>
                              <w:tc>
                                <w:tcPr>
                                  <w:tcW w:w="1701" w:type="dxa"/>
                                  <w:vMerge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1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DC158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Kalutar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48" w:type="dxa"/>
                                  <w:shd w:val="clear" w:color="auto" w:fill="auto"/>
                                </w:tcPr>
                                <w:p w:rsidR="00573648" w:rsidRPr="00DC158E" w:rsidRDefault="00573648" w:rsidP="00DC158E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573648" w:rsidRDefault="00573648" w:rsidP="0057364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" o:spid="_x0000_s1034" type="#_x0000_t202" style="position:absolute;margin-left:0;margin-top:.55pt;width:202.5pt;height:55.5pt;z-index:2516654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SxjYVQIAAKwEAAAOAAAAZHJzL2Uyb0RvYy54bWysVE1vGjEQvVfqf7B8bxYoCRRliSgRVSWU&#10;REqqnI3XC6t6Pa5t2KW/vs/eJaFpT1U5mPHM83y8mdnrm7bW7KCcr8jkfHgx4EwZSUVltjn/9rT6&#10;MOXMB2EKocmonB+V5zfz9++uGztTI9qRLpRjcGL8rLE534VgZ1nm5U7Vwl+QVQbGklwtAq5umxVO&#10;NPBe62w0GFxlDbnCOpLKe2hvOyOfJ/9lqWS4L0uvAtM5R24hnS6dm3hm82sx2zphd5Xs0xD/kEUt&#10;KoOgL65uRRBs76o/XNWVdOSpDBeS6ozKspIq1YBqhoM31TzuhFWpFpDj7QtN/v+5lXeHB8eqAr2b&#10;cGZEjR49qTawz9QyqMBPY/0MsEcLYGihBzbV6u2a5HcPSHaG6R54oCMfbenq+I9KGR6iBccX2mMY&#10;CeXocjKcXMIkYZsMxlPI0enra+t8+KKoZlHIuUNbUwbisPahg54gMZgnXRWrSut0OfqlduwgMAEY&#10;nIIazrTwAcqcr9Kvj/bbM21Yk/Orj8glejEU/XWhtOkr7oqMtYd20yYWpyfGNlQcQZijbuS8lasK&#10;ya8R+UE4zBjqxd6EexylJsSiXuJsR+7n3/QRj9bDylmDmc25/7EXTqGgrwZD8Wk4HschT5fx5WSE&#10;izu3bM4tZl8vCaQMsaFWJjHigz6JpaP6Geu1iFFhEkYids7DSVyGbpOwnlItFgmEsbYirM2jlac5&#10;ia15ap+Fs33/Ajp/R6fpFrM3beywHeuLfaCySj2OPHes9vRjJdKU9Osbd+78nlCvH5n5LwAAAP//&#10;AwBQSwMEFAAGAAgAAAAhABNTzF7aAAAABgEAAA8AAABkcnMvZG93bnJldi54bWxMj8FOwzAMhu9I&#10;vENkJG4s7TYQKk0nmNiJyyggOKaNaSoSp2rSrbw93okdP//W78/lZvZOHHCMfSAF+SIDgdQG01On&#10;4P1td3MPIiZNRrtAqOAXI2yqy4tSFyYc6RUPdeoEl1AstAKb0lBIGVuLXsdFGJA4+w6j14lx7KQZ&#10;9ZHLvZPLLLuTXvfEF6wecGux/aknr+DDftV13qye3dN+9bnbv9RhPW2Vur6aHx9AJJzT/zKc9Fkd&#10;KnZqwkQmCqeAH0k8zUFwuM5umZsTL3OQVSnP9as/AAAA//8DAFBLAQItABQABgAIAAAAIQC2gziS&#10;/gAAAOEBAAATAAAAAAAAAAAAAAAAAAAAAABbQ29udGVudF9UeXBlc10ueG1sUEsBAi0AFAAGAAgA&#10;AAAhADj9If/WAAAAlAEAAAsAAAAAAAAAAAAAAAAALwEAAF9yZWxzLy5yZWxzUEsBAi0AFAAGAAgA&#10;AAAhALpLGNhVAgAArAQAAA4AAAAAAAAAAAAAAAAALgIAAGRycy9lMm9Eb2MueG1sUEsBAi0AFAAG&#10;AAgAAAAhABNTzF7aAAAABgEAAA8AAAAAAAAAAAAAAAAArwQAAGRycy9kb3ducmV2LnhtbFBLBQYA&#10;AAAABAAEAPMAAAC2BQAAAAA=&#10;" fillcolor="window" stroked="f" strokeweight=".5pt">
                <v:path arrowok="t"/>
                <v:textbox>
                  <w:txbxContent>
                    <w:tbl>
                      <w:tblPr>
                        <w:tblOverlap w:val="never"/>
                        <w:tblW w:w="3770" w:type="dxa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701"/>
                        <w:gridCol w:w="1621"/>
                        <w:gridCol w:w="448"/>
                      </w:tblGrid>
                      <w:tr w:rsidR="00573648" w:rsidRPr="00DC158E" w:rsidTr="00DC158E">
                        <w:trPr>
                          <w:trHeight w:val="255"/>
                        </w:trPr>
                        <w:tc>
                          <w:tcPr>
                            <w:tcW w:w="1701" w:type="dxa"/>
                            <w:vMerge w:val="restart"/>
                            <w:shd w:val="clear" w:color="auto" w:fill="auto"/>
                            <w:vAlign w:val="center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C15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estern</w:t>
                            </w:r>
                          </w:p>
                        </w:tc>
                        <w:tc>
                          <w:tcPr>
                            <w:tcW w:w="1621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suppressOverlap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DC15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ampaha</w:t>
                            </w:r>
                            <w:proofErr w:type="spellEnd"/>
                          </w:p>
                        </w:tc>
                        <w:tc>
                          <w:tcPr>
                            <w:tcW w:w="448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suppressOverlap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573648" w:rsidRPr="00DC158E" w:rsidTr="00DC158E">
                        <w:trPr>
                          <w:trHeight w:val="269"/>
                        </w:trPr>
                        <w:tc>
                          <w:tcPr>
                            <w:tcW w:w="1701" w:type="dxa"/>
                            <w:vMerge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suppressOverlap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621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suppressOverlap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C15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lombo</w:t>
                            </w:r>
                          </w:p>
                        </w:tc>
                        <w:tc>
                          <w:tcPr>
                            <w:tcW w:w="448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suppressOverlap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573648" w:rsidRPr="00DC158E" w:rsidTr="00DC158E">
                        <w:trPr>
                          <w:trHeight w:val="269"/>
                        </w:trPr>
                        <w:tc>
                          <w:tcPr>
                            <w:tcW w:w="1701" w:type="dxa"/>
                            <w:vMerge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suppressOverlap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621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suppressOverlap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DC15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Kalutara</w:t>
                            </w:r>
                            <w:proofErr w:type="spellEnd"/>
                          </w:p>
                        </w:tc>
                        <w:tc>
                          <w:tcPr>
                            <w:tcW w:w="448" w:type="dxa"/>
                            <w:shd w:val="clear" w:color="auto" w:fill="auto"/>
                          </w:tcPr>
                          <w:p w:rsidR="00573648" w:rsidRPr="00DC158E" w:rsidRDefault="00573648" w:rsidP="00DC158E">
                            <w:pPr>
                              <w:spacing w:after="0" w:line="240" w:lineRule="auto"/>
                              <w:suppressOverlap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</w:tbl>
                    <w:p w:rsidR="00573648" w:rsidRDefault="00573648" w:rsidP="00573648"/>
                  </w:txbxContent>
                </v:textbox>
                <w10:wrap anchorx="margin"/>
              </v:shape>
            </w:pict>
          </mc:Fallback>
        </mc:AlternateContent>
      </w:r>
      <w:r w:rsidRPr="00C35A29">
        <w:rPr>
          <w:rFonts w:ascii="Times New Roman" w:hAnsi="Times New Roman" w:cs="Times New Roman"/>
          <w:sz w:val="24"/>
          <w:szCs w:val="24"/>
        </w:rPr>
        <w:t xml:space="preserve">                                                   </w:t>
      </w:r>
    </w:p>
    <w:p w:rsidR="00573648" w:rsidRPr="00C35A29" w:rsidRDefault="00573648" w:rsidP="00573648">
      <w:pPr>
        <w:suppressLineNumbers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202"/>
        <w:tblW w:w="40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1"/>
        <w:gridCol w:w="1832"/>
        <w:gridCol w:w="455"/>
      </w:tblGrid>
      <w:tr w:rsidR="00573648" w:rsidRPr="00DC158E" w:rsidTr="000E2592">
        <w:trPr>
          <w:trHeight w:val="403"/>
        </w:trPr>
        <w:tc>
          <w:tcPr>
            <w:tcW w:w="1751" w:type="dxa"/>
            <w:vMerge w:val="restart"/>
            <w:shd w:val="clear" w:color="auto" w:fill="auto"/>
            <w:vAlign w:val="center"/>
          </w:tcPr>
          <w:p w:rsidR="00573648" w:rsidRPr="00DC158E" w:rsidRDefault="00573648" w:rsidP="000E2592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58E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832" w:type="dxa"/>
            <w:shd w:val="clear" w:color="auto" w:fill="auto"/>
          </w:tcPr>
          <w:p w:rsidR="00573648" w:rsidRPr="00DC158E" w:rsidRDefault="00573648" w:rsidP="000E2592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158E">
              <w:rPr>
                <w:rFonts w:ascii="Times New Roman" w:hAnsi="Times New Roman" w:cs="Times New Roman"/>
                <w:sz w:val="24"/>
                <w:szCs w:val="24"/>
              </w:rPr>
              <w:t>Matale</w:t>
            </w:r>
            <w:proofErr w:type="spellEnd"/>
          </w:p>
        </w:tc>
        <w:tc>
          <w:tcPr>
            <w:tcW w:w="455" w:type="dxa"/>
            <w:shd w:val="clear" w:color="auto" w:fill="auto"/>
          </w:tcPr>
          <w:p w:rsidR="00573648" w:rsidRPr="00DC158E" w:rsidRDefault="00573648" w:rsidP="000E2592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648" w:rsidRPr="00DC158E" w:rsidTr="000E2592">
        <w:trPr>
          <w:trHeight w:val="425"/>
        </w:trPr>
        <w:tc>
          <w:tcPr>
            <w:tcW w:w="1751" w:type="dxa"/>
            <w:vMerge/>
            <w:shd w:val="clear" w:color="auto" w:fill="auto"/>
          </w:tcPr>
          <w:p w:rsidR="00573648" w:rsidRPr="00DC158E" w:rsidRDefault="00573648" w:rsidP="000E2592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shd w:val="clear" w:color="auto" w:fill="auto"/>
          </w:tcPr>
          <w:p w:rsidR="00573648" w:rsidRPr="00DC158E" w:rsidRDefault="00573648" w:rsidP="000E2592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58E">
              <w:rPr>
                <w:rFonts w:ascii="Times New Roman" w:hAnsi="Times New Roman" w:cs="Times New Roman"/>
                <w:sz w:val="24"/>
                <w:szCs w:val="24"/>
              </w:rPr>
              <w:t>Kandy</w:t>
            </w:r>
          </w:p>
        </w:tc>
        <w:tc>
          <w:tcPr>
            <w:tcW w:w="455" w:type="dxa"/>
            <w:shd w:val="clear" w:color="auto" w:fill="auto"/>
          </w:tcPr>
          <w:p w:rsidR="00573648" w:rsidRPr="00DC158E" w:rsidRDefault="00573648" w:rsidP="000E2592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648" w:rsidRPr="00DC158E" w:rsidTr="000E2592">
        <w:trPr>
          <w:trHeight w:val="425"/>
        </w:trPr>
        <w:tc>
          <w:tcPr>
            <w:tcW w:w="1751" w:type="dxa"/>
            <w:vMerge/>
            <w:shd w:val="clear" w:color="auto" w:fill="auto"/>
          </w:tcPr>
          <w:p w:rsidR="00573648" w:rsidRPr="00DC158E" w:rsidRDefault="00573648" w:rsidP="000E2592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shd w:val="clear" w:color="auto" w:fill="auto"/>
          </w:tcPr>
          <w:p w:rsidR="00573648" w:rsidRPr="00DC158E" w:rsidRDefault="00573648" w:rsidP="000E2592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158E">
              <w:rPr>
                <w:rFonts w:ascii="Times New Roman" w:hAnsi="Times New Roman" w:cs="Times New Roman"/>
                <w:sz w:val="24"/>
                <w:szCs w:val="24"/>
              </w:rPr>
              <w:t>Nuwaraeliya</w:t>
            </w:r>
            <w:proofErr w:type="spellEnd"/>
          </w:p>
        </w:tc>
        <w:tc>
          <w:tcPr>
            <w:tcW w:w="455" w:type="dxa"/>
            <w:shd w:val="clear" w:color="auto" w:fill="auto"/>
          </w:tcPr>
          <w:p w:rsidR="00573648" w:rsidRPr="00DC158E" w:rsidRDefault="00573648" w:rsidP="000E2592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73648" w:rsidRPr="00C35A29" w:rsidRDefault="00573648" w:rsidP="00573648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573648" w:rsidRDefault="00573648" w:rsidP="00573648">
      <w:pPr>
        <w:pStyle w:val="ListParagraph"/>
        <w:suppressLineNumbers/>
        <w:tabs>
          <w:tab w:val="left" w:pos="6990"/>
        </w:tabs>
        <w:ind w:left="180"/>
        <w:rPr>
          <w:rFonts w:ascii="Times New Roman" w:hAnsi="Times New Roman" w:cs="Times New Roman"/>
          <w:sz w:val="24"/>
          <w:szCs w:val="24"/>
        </w:rPr>
      </w:pPr>
    </w:p>
    <w:p w:rsidR="00573648" w:rsidRDefault="00573648" w:rsidP="00573648">
      <w:pPr>
        <w:pStyle w:val="ListParagraph"/>
        <w:suppressLineNumbers/>
        <w:tabs>
          <w:tab w:val="left" w:pos="6990"/>
        </w:tabs>
        <w:ind w:left="180"/>
        <w:rPr>
          <w:rFonts w:ascii="Times New Roman" w:hAnsi="Times New Roman" w:cs="Times New Roman"/>
          <w:sz w:val="24"/>
          <w:szCs w:val="24"/>
        </w:rPr>
      </w:pPr>
    </w:p>
    <w:p w:rsidR="00573648" w:rsidRDefault="00573648" w:rsidP="00573648">
      <w:pPr>
        <w:pStyle w:val="ListParagraph"/>
        <w:suppressLineNumbers/>
        <w:tabs>
          <w:tab w:val="left" w:pos="6990"/>
        </w:tabs>
        <w:ind w:left="180"/>
        <w:rPr>
          <w:rFonts w:ascii="Times New Roman" w:hAnsi="Times New Roman" w:cs="Times New Roman"/>
          <w:sz w:val="24"/>
          <w:szCs w:val="24"/>
        </w:rPr>
      </w:pPr>
    </w:p>
    <w:p w:rsidR="00573648" w:rsidRDefault="00573648" w:rsidP="00573648">
      <w:pPr>
        <w:pStyle w:val="ListParagraph"/>
        <w:suppressLineNumbers/>
        <w:tabs>
          <w:tab w:val="left" w:pos="6990"/>
        </w:tabs>
        <w:ind w:left="180"/>
        <w:rPr>
          <w:rFonts w:ascii="Times New Roman" w:hAnsi="Times New Roman" w:cs="Times New Roman"/>
          <w:sz w:val="24"/>
          <w:szCs w:val="24"/>
        </w:rPr>
      </w:pPr>
    </w:p>
    <w:p w:rsidR="00573648" w:rsidRDefault="00573648" w:rsidP="00573648">
      <w:pPr>
        <w:pStyle w:val="ListParagraph"/>
        <w:suppressLineNumbers/>
        <w:tabs>
          <w:tab w:val="left" w:pos="6990"/>
        </w:tabs>
        <w:ind w:left="180"/>
        <w:rPr>
          <w:rFonts w:ascii="Times New Roman" w:hAnsi="Times New Roman" w:cs="Times New Roman"/>
          <w:sz w:val="24"/>
          <w:szCs w:val="24"/>
          <w:bdr w:val="single" w:sz="4" w:space="0" w:color="auto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-55880</wp:posOffset>
                </wp:positionH>
                <wp:positionV relativeFrom="paragraph">
                  <wp:posOffset>141605</wp:posOffset>
                </wp:positionV>
                <wp:extent cx="5629275" cy="285750"/>
                <wp:effectExtent l="10795" t="12065" r="8255" b="6985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29275" cy="2857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3648" w:rsidRPr="005B2F75" w:rsidRDefault="00573648" w:rsidP="0057364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/>
                                <w:sz w:val="24"/>
                                <w:szCs w:val="24"/>
                              </w:rPr>
                            </w:pPr>
                            <w:r w:rsidRPr="005B2F75">
                              <w:rPr>
                                <w:rFonts w:ascii="Times New Roman" w:hAnsi="Times New Roman" w:cs="Times New Roman"/>
                                <w:color w:val="FFFFFF"/>
                                <w:sz w:val="24"/>
                                <w:szCs w:val="24"/>
                              </w:rPr>
                              <w:t>Section 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FFFFFF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" o:spid="_x0000_s1035" type="#_x0000_t202" style="position:absolute;left:0;text-align:left;margin-left:-4.4pt;margin-top:11.15pt;width:443.25pt;height:22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1Zg7KwIAAFcEAAAOAAAAZHJzL2Uyb0RvYy54bWysVNuO2yAQfa/Uf0C8N06seLOx4qy22W5V&#10;aXuRdvsBGGMbFRgKJHb69R1wkkbtS1XVDwiY4czMOTPe3I1akYNwXoKp6GI2p0QYDo00XUW/vjy+&#10;uaXEB2YapsCIih6Fp3fb1682gy1FDj2oRjiCIMaXg61oH4Its8zzXmjmZ2CFQWMLTrOAR9dljWMD&#10;omuV5fP5TTaAa6wDLrzH24fJSLcJv20FD5/b1otAVEUxt5BWl9Y6rtl2w8rOMdtLfkqD/UMWmkmD&#10;QS9QDywwsnfyDygtuQMPbZhx0Bm0reQi1YDVLOa/VfPcMytSLUiOtxea/P+D5Z8OXxyRDWpHiWEa&#10;JXoRYyBvYSSLyM5gfYlOzxbdwojX0TNW6u0T8G+eGNj1zHTi3jkYesEazC69zK6eTjg+gtTDR2gw&#10;DNsHSEBj63QERDIIoqNKx4syMRWOl8VNvs5XBSUcbfltsSqSdBkrz6+t8+G9AE3ipqIOlU/o7PDk&#10;A9aBrmeXlD0o2TxKpdLBdfVOOXJgsUvSF0vHJ/7aTRkyVHRd5MVEwLXN/x2ElgHbXUld0dtLHFZG&#10;2t6ZJjVjYFJNe4yvDKYReYzUTSSGsR6TYOuzPDU0RyTWwdTdOI246cH9oGTAzq6o/75nTlCiPhgU&#10;Z71YLuMopMOyWOV4cNeW+trCDEeoigZKpu0uTOOzt052PUaa2sHAPQraysR1zHjK6pQ+dm/i8zRp&#10;cTyuz8nr1/9g+xMAAP//AwBQSwMEFAAGAAgAAAAhAImJYlfgAAAACAEAAA8AAABkcnMvZG93bnJl&#10;di54bWxMj0FLw0AUhO+C/2F5grd2YwpNiHkpQVC8BLW26HGbfSbR7NuQ3bTRX+/2pMdhhplv8s1s&#10;enGk0XWWEW6WEQji2uqOG4Td6/0iBeG8Yq16y4TwTQ42xeVFrjJtT/xCx61vRChhlymE1vshk9LV&#10;LRnllnYgDt6HHY3yQY6N1KM6hXLTyziK1tKojsNCqwa6a6n+2k4G4Wn/nD5O5Wx9+fnevD38VLtq&#10;XyFeX83lLQhPs/8Lwxk/oEMRmA52Yu1Ej7BIA7lHiOMViOCnSZKAOCCskxXIIpf/DxS/AAAA//8D&#10;AFBLAQItABQABgAIAAAAIQC2gziS/gAAAOEBAAATAAAAAAAAAAAAAAAAAAAAAABbQ29udGVudF9U&#10;eXBlc10ueG1sUEsBAi0AFAAGAAgAAAAhADj9If/WAAAAlAEAAAsAAAAAAAAAAAAAAAAALwEAAF9y&#10;ZWxzLy5yZWxzUEsBAi0AFAAGAAgAAAAhAOLVmDsrAgAAVwQAAA4AAAAAAAAAAAAAAAAALgIAAGRy&#10;cy9lMm9Eb2MueG1sUEsBAi0AFAAGAAgAAAAhAImJYlfgAAAACAEAAA8AAAAAAAAAAAAAAAAAhQQA&#10;AGRycy9kb3ducmV2LnhtbFBLBQYAAAAABAAEAPMAAACSBQAAAAA=&#10;" fillcolor="black">
                <v:textbox>
                  <w:txbxContent>
                    <w:p w:rsidR="00573648" w:rsidRPr="005B2F75" w:rsidRDefault="00573648" w:rsidP="00573648">
                      <w:pPr>
                        <w:jc w:val="center"/>
                        <w:rPr>
                          <w:rFonts w:ascii="Times New Roman" w:hAnsi="Times New Roman" w:cs="Times New Roman"/>
                          <w:color w:val="FFFFFF"/>
                          <w:sz w:val="24"/>
                          <w:szCs w:val="24"/>
                        </w:rPr>
                      </w:pPr>
                      <w:r w:rsidRPr="005B2F75">
                        <w:rPr>
                          <w:rFonts w:ascii="Times New Roman" w:hAnsi="Times New Roman" w:cs="Times New Roman"/>
                          <w:color w:val="FFFFFF"/>
                          <w:sz w:val="24"/>
                          <w:szCs w:val="24"/>
                        </w:rPr>
                        <w:t>Section 0</w:t>
                      </w:r>
                      <w:r>
                        <w:rPr>
                          <w:rFonts w:ascii="Times New Roman" w:hAnsi="Times New Roman" w:cs="Times New Roman"/>
                          <w:color w:val="FFFFFF"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:rsidR="00573648" w:rsidRDefault="00573648" w:rsidP="00573648">
      <w:pPr>
        <w:pStyle w:val="ListParagraph"/>
        <w:suppressLineNumbers/>
        <w:tabs>
          <w:tab w:val="left" w:pos="6990"/>
        </w:tabs>
        <w:ind w:left="180"/>
        <w:rPr>
          <w:rFonts w:ascii="Times New Roman" w:hAnsi="Times New Roman" w:cs="Times New Roman"/>
          <w:sz w:val="24"/>
          <w:szCs w:val="24"/>
          <w:bdr w:val="single" w:sz="4" w:space="0" w:color="auto"/>
        </w:rPr>
      </w:pPr>
    </w:p>
    <w:p w:rsidR="00573648" w:rsidRDefault="00573648" w:rsidP="00573648">
      <w:pPr>
        <w:pStyle w:val="ListParagraph"/>
        <w:suppressLineNumbers/>
        <w:tabs>
          <w:tab w:val="left" w:pos="6990"/>
        </w:tabs>
        <w:ind w:left="180"/>
        <w:rPr>
          <w:rFonts w:ascii="Times New Roman" w:hAnsi="Times New Roman" w:cs="Times New Roman"/>
          <w:sz w:val="24"/>
          <w:szCs w:val="24"/>
          <w:bdr w:val="single" w:sz="4" w:space="0" w:color="auto"/>
        </w:rPr>
      </w:pPr>
    </w:p>
    <w:p w:rsidR="00573648" w:rsidRDefault="00573648" w:rsidP="00573648">
      <w:pPr>
        <w:pStyle w:val="ListParagraph"/>
        <w:suppressLineNumbers/>
        <w:tabs>
          <w:tab w:val="left" w:pos="6990"/>
        </w:tabs>
        <w:ind w:left="180"/>
        <w:rPr>
          <w:rFonts w:ascii="Times New Roman" w:hAnsi="Times New Roman" w:cs="Times New Roman"/>
          <w:sz w:val="24"/>
          <w:szCs w:val="24"/>
          <w:bdr w:val="single" w:sz="4" w:space="0" w:color="auto"/>
        </w:rPr>
      </w:pPr>
    </w:p>
    <w:p w:rsidR="00573648" w:rsidRPr="00C35A29" w:rsidRDefault="00573648" w:rsidP="00573648">
      <w:pPr>
        <w:pStyle w:val="ListParagraph"/>
        <w:suppressLineNumbers/>
        <w:tabs>
          <w:tab w:val="left" w:pos="6990"/>
        </w:tabs>
        <w:ind w:left="180"/>
        <w:rPr>
          <w:rFonts w:ascii="Times New Roman" w:hAnsi="Times New Roman" w:cs="Times New Roman"/>
          <w:sz w:val="24"/>
          <w:szCs w:val="24"/>
        </w:rPr>
      </w:pPr>
      <w:r w:rsidRPr="00C35A29">
        <w:rPr>
          <w:rFonts w:ascii="Times New Roman" w:hAnsi="Times New Roman" w:cs="Times New Roman"/>
          <w:sz w:val="24"/>
          <w:szCs w:val="24"/>
        </w:rPr>
        <w:t>Please mention about your manufacturing product/s with brand names.</w:t>
      </w:r>
    </w:p>
    <w:p w:rsidR="00573648" w:rsidRPr="00C35A29" w:rsidRDefault="00573648" w:rsidP="00573648">
      <w:pPr>
        <w:pStyle w:val="ListParagraph"/>
        <w:suppressLineNumbers/>
        <w:tabs>
          <w:tab w:val="left" w:pos="6990"/>
        </w:tabs>
        <w:ind w:left="54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73648" w:rsidRPr="00DC158E" w:rsidTr="000E2592">
        <w:trPr>
          <w:trHeight w:val="503"/>
        </w:trPr>
        <w:tc>
          <w:tcPr>
            <w:tcW w:w="3005" w:type="dxa"/>
            <w:shd w:val="clear" w:color="auto" w:fill="auto"/>
            <w:vAlign w:val="center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15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in Care</w:t>
            </w:r>
          </w:p>
        </w:tc>
        <w:tc>
          <w:tcPr>
            <w:tcW w:w="3005" w:type="dxa"/>
            <w:shd w:val="clear" w:color="auto" w:fill="auto"/>
            <w:vAlign w:val="center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15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ir Care</w:t>
            </w:r>
          </w:p>
        </w:tc>
        <w:tc>
          <w:tcPr>
            <w:tcW w:w="3006" w:type="dxa"/>
            <w:shd w:val="clear" w:color="auto" w:fill="auto"/>
            <w:vAlign w:val="center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15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tal Care</w:t>
            </w:r>
          </w:p>
        </w:tc>
      </w:tr>
      <w:tr w:rsidR="00573648" w:rsidRPr="00DC158E" w:rsidTr="000E2592">
        <w:tc>
          <w:tcPr>
            <w:tcW w:w="3005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648" w:rsidRPr="00DC158E" w:rsidTr="000E2592">
        <w:tc>
          <w:tcPr>
            <w:tcW w:w="3005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648" w:rsidRPr="00DC158E" w:rsidTr="000E2592">
        <w:tc>
          <w:tcPr>
            <w:tcW w:w="3005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648" w:rsidRPr="00DC158E" w:rsidTr="000E2592">
        <w:tc>
          <w:tcPr>
            <w:tcW w:w="3005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648" w:rsidRPr="00DC158E" w:rsidTr="000E2592">
        <w:tc>
          <w:tcPr>
            <w:tcW w:w="3005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648" w:rsidRPr="00DC158E" w:rsidTr="000E2592">
        <w:tc>
          <w:tcPr>
            <w:tcW w:w="3005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648" w:rsidRPr="00DC158E" w:rsidTr="000E2592">
        <w:tc>
          <w:tcPr>
            <w:tcW w:w="3005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648" w:rsidRPr="00DC158E" w:rsidTr="000E2592">
        <w:tc>
          <w:tcPr>
            <w:tcW w:w="3005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73648" w:rsidRPr="00C35A29" w:rsidRDefault="00573648" w:rsidP="00573648">
      <w:pPr>
        <w:pStyle w:val="ListParagraph"/>
        <w:suppressLineNumbers/>
        <w:tabs>
          <w:tab w:val="left" w:pos="6990"/>
        </w:tabs>
        <w:ind w:left="180"/>
        <w:rPr>
          <w:rFonts w:ascii="Times New Roman" w:hAnsi="Times New Roman" w:cs="Times New Roman"/>
          <w:sz w:val="24"/>
          <w:szCs w:val="24"/>
        </w:rPr>
      </w:pPr>
      <w:r w:rsidRPr="00C35A29">
        <w:rPr>
          <w:rFonts w:ascii="Times New Roman" w:hAnsi="Times New Roman" w:cs="Times New Roman"/>
          <w:sz w:val="24"/>
          <w:szCs w:val="24"/>
        </w:rPr>
        <w:t>What kind of medicinal plants are required for your production/</w:t>
      </w:r>
      <w:proofErr w:type="gramStart"/>
      <w:r w:rsidRPr="00C35A29">
        <w:rPr>
          <w:rFonts w:ascii="Times New Roman" w:hAnsi="Times New Roman" w:cs="Times New Roman"/>
          <w:sz w:val="24"/>
          <w:szCs w:val="24"/>
        </w:rPr>
        <w:t>s.</w:t>
      </w:r>
      <w:proofErr w:type="gramEnd"/>
    </w:p>
    <w:tbl>
      <w:tblPr>
        <w:tblpPr w:leftFromText="180" w:rightFromText="180" w:vertAnchor="text" w:horzAnchor="page" w:tblpX="800" w:tblpY="281"/>
        <w:tblW w:w="103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2"/>
        <w:gridCol w:w="1281"/>
        <w:gridCol w:w="1408"/>
        <w:gridCol w:w="2113"/>
        <w:gridCol w:w="2618"/>
      </w:tblGrid>
      <w:tr w:rsidR="00573648" w:rsidRPr="00DC158E" w:rsidTr="000E2592">
        <w:trPr>
          <w:trHeight w:val="620"/>
        </w:trPr>
        <w:tc>
          <w:tcPr>
            <w:tcW w:w="2882" w:type="dxa"/>
            <w:shd w:val="clear" w:color="auto" w:fill="auto"/>
            <w:vAlign w:val="center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15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inal Plant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15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nt part/s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15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lume (kg/year)</w:t>
            </w:r>
          </w:p>
        </w:tc>
        <w:tc>
          <w:tcPr>
            <w:tcW w:w="2113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15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 of receiving raw materials (Local/Import)</w:t>
            </w:r>
          </w:p>
        </w:tc>
        <w:tc>
          <w:tcPr>
            <w:tcW w:w="261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15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ailability of raw materials</w:t>
            </w:r>
          </w:p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15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ufficient/ non-sufficient/ partially receive)</w:t>
            </w:r>
          </w:p>
        </w:tc>
      </w:tr>
      <w:tr w:rsidR="00573648" w:rsidRPr="00DC158E" w:rsidTr="000E2592">
        <w:tc>
          <w:tcPr>
            <w:tcW w:w="2882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3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648" w:rsidRPr="00DC158E" w:rsidTr="000E2592">
        <w:tc>
          <w:tcPr>
            <w:tcW w:w="2882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3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648" w:rsidRPr="00DC158E" w:rsidTr="000E2592">
        <w:tc>
          <w:tcPr>
            <w:tcW w:w="2882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3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648" w:rsidRPr="00DC158E" w:rsidTr="000E2592">
        <w:tc>
          <w:tcPr>
            <w:tcW w:w="2882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3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648" w:rsidRPr="00DC158E" w:rsidTr="000E2592">
        <w:tc>
          <w:tcPr>
            <w:tcW w:w="2882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3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648" w:rsidRPr="00DC158E" w:rsidTr="000E2592">
        <w:tc>
          <w:tcPr>
            <w:tcW w:w="2882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3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648" w:rsidRPr="00DC158E" w:rsidTr="000E2592">
        <w:tc>
          <w:tcPr>
            <w:tcW w:w="2882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3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648" w:rsidRPr="00DC158E" w:rsidTr="000E2592">
        <w:tc>
          <w:tcPr>
            <w:tcW w:w="2882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3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648" w:rsidRPr="00DC158E" w:rsidTr="000E2592">
        <w:tc>
          <w:tcPr>
            <w:tcW w:w="2882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3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648" w:rsidRPr="00DC158E" w:rsidTr="000E2592">
        <w:tc>
          <w:tcPr>
            <w:tcW w:w="2882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3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648" w:rsidRPr="00DC158E" w:rsidTr="000E2592">
        <w:tc>
          <w:tcPr>
            <w:tcW w:w="2882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3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648" w:rsidRPr="00DC158E" w:rsidTr="000E2592">
        <w:tc>
          <w:tcPr>
            <w:tcW w:w="2882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3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648" w:rsidRPr="00DC158E" w:rsidTr="000E2592">
        <w:tc>
          <w:tcPr>
            <w:tcW w:w="2882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3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648" w:rsidRPr="00DC158E" w:rsidTr="000E2592">
        <w:tc>
          <w:tcPr>
            <w:tcW w:w="2882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3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648" w:rsidRPr="00DC158E" w:rsidTr="000E2592">
        <w:tc>
          <w:tcPr>
            <w:tcW w:w="2882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3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648" w:rsidRPr="00DC158E" w:rsidTr="000E2592">
        <w:tc>
          <w:tcPr>
            <w:tcW w:w="2882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3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648" w:rsidRPr="00DC158E" w:rsidTr="000E2592">
        <w:tc>
          <w:tcPr>
            <w:tcW w:w="2882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3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648" w:rsidRPr="00DC158E" w:rsidTr="000E2592">
        <w:tc>
          <w:tcPr>
            <w:tcW w:w="2882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3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:rsidR="00573648" w:rsidRPr="00DC158E" w:rsidRDefault="00573648" w:rsidP="000E2592">
            <w:pPr>
              <w:pStyle w:val="ListParagraph"/>
              <w:suppressLineNumbers/>
              <w:tabs>
                <w:tab w:val="left" w:pos="6990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73648" w:rsidRPr="00C35A29" w:rsidRDefault="00573648" w:rsidP="00573648">
      <w:pPr>
        <w:pStyle w:val="ListParagraph"/>
        <w:suppressLineNumbers/>
        <w:tabs>
          <w:tab w:val="left" w:pos="6990"/>
        </w:tabs>
        <w:jc w:val="both"/>
        <w:rPr>
          <w:rFonts w:ascii="Times New Roman" w:hAnsi="Times New Roman" w:cs="Times New Roman"/>
          <w:sz w:val="24"/>
          <w:szCs w:val="24"/>
        </w:rPr>
      </w:pPr>
    </w:p>
    <w:p w:rsidR="00573648" w:rsidRPr="00C35A29" w:rsidRDefault="00573648" w:rsidP="00573648">
      <w:pPr>
        <w:pStyle w:val="ListParagraph"/>
        <w:suppressLineNumbers/>
        <w:tabs>
          <w:tab w:val="left" w:pos="8115"/>
        </w:tabs>
        <w:ind w:left="540"/>
        <w:rPr>
          <w:rFonts w:ascii="Times New Roman" w:hAnsi="Times New Roman" w:cs="Times New Roman"/>
          <w:sz w:val="24"/>
          <w:szCs w:val="24"/>
        </w:rPr>
      </w:pPr>
    </w:p>
    <w:p w:rsidR="00573648" w:rsidRPr="00C35A29" w:rsidRDefault="00573648" w:rsidP="00573648">
      <w:pPr>
        <w:pStyle w:val="ListParagraph"/>
        <w:suppressLineNumbers/>
        <w:tabs>
          <w:tab w:val="left" w:pos="8115"/>
        </w:tabs>
        <w:ind w:left="180"/>
        <w:rPr>
          <w:rFonts w:ascii="Times New Roman" w:hAnsi="Times New Roman" w:cs="Times New Roman"/>
          <w:sz w:val="24"/>
          <w:szCs w:val="24"/>
        </w:rPr>
      </w:pPr>
      <w:r w:rsidRPr="00C35A29">
        <w:rPr>
          <w:rFonts w:ascii="Times New Roman" w:hAnsi="Times New Roman" w:cs="Times New Roman"/>
          <w:sz w:val="24"/>
          <w:szCs w:val="24"/>
        </w:rPr>
        <w:t>What are the main difficulties that you face in getting medicinal plants for your production/s?</w:t>
      </w:r>
    </w:p>
    <w:p w:rsidR="00573648" w:rsidRPr="00FA27A8" w:rsidRDefault="00573648" w:rsidP="00573648">
      <w:pPr>
        <w:pStyle w:val="ListParagraph"/>
        <w:suppressLineNumbers/>
        <w:tabs>
          <w:tab w:val="left" w:pos="8115"/>
        </w:tabs>
        <w:ind w:left="540"/>
        <w:rPr>
          <w:rFonts w:ascii="Times New Roman" w:hAnsi="Times New Roman" w:cs="Times New Roman"/>
          <w:sz w:val="24"/>
          <w:szCs w:val="24"/>
        </w:rPr>
      </w:pPr>
      <w:r w:rsidRPr="00C35A29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Pr="00FA27A8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</w:t>
      </w:r>
    </w:p>
    <w:p w:rsidR="00573648" w:rsidRPr="00C35A29" w:rsidRDefault="00573648" w:rsidP="00573648">
      <w:pPr>
        <w:pStyle w:val="ListParagraph"/>
        <w:suppressLineNumbers/>
        <w:tabs>
          <w:tab w:val="left" w:pos="8115"/>
        </w:tabs>
        <w:ind w:left="540"/>
        <w:rPr>
          <w:rFonts w:ascii="Times New Roman" w:hAnsi="Times New Roman" w:cs="Times New Roman"/>
          <w:sz w:val="24"/>
          <w:szCs w:val="24"/>
        </w:rPr>
      </w:pPr>
    </w:p>
    <w:p w:rsidR="00573648" w:rsidRPr="00C35A29" w:rsidRDefault="00573648" w:rsidP="00573648">
      <w:pPr>
        <w:pStyle w:val="ListParagraph"/>
        <w:suppressLineNumbers/>
        <w:tabs>
          <w:tab w:val="left" w:pos="6990"/>
        </w:tabs>
        <w:ind w:left="180"/>
        <w:rPr>
          <w:rFonts w:ascii="Times New Roman" w:hAnsi="Times New Roman" w:cs="Times New Roman"/>
          <w:sz w:val="24"/>
          <w:szCs w:val="24"/>
        </w:rPr>
      </w:pPr>
      <w:r w:rsidRPr="00C35A29">
        <w:rPr>
          <w:rFonts w:ascii="Times New Roman" w:hAnsi="Times New Roman" w:cs="Times New Roman"/>
          <w:sz w:val="24"/>
          <w:szCs w:val="24"/>
        </w:rPr>
        <w:t>Add your suggestions for improving the research based on the medicinal plants in cosmetics (future potential research areas).</w:t>
      </w:r>
    </w:p>
    <w:p w:rsidR="00573648" w:rsidRPr="00C35A29" w:rsidRDefault="00573648" w:rsidP="00573648">
      <w:pPr>
        <w:pStyle w:val="ListParagraph"/>
        <w:suppressLineNumbers/>
        <w:tabs>
          <w:tab w:val="left" w:pos="6990"/>
        </w:tabs>
        <w:ind w:left="540"/>
        <w:rPr>
          <w:rFonts w:ascii="Times New Roman" w:hAnsi="Times New Roman" w:cs="Times New Roman"/>
          <w:sz w:val="24"/>
          <w:szCs w:val="24"/>
          <w:lang w:val="en-GB"/>
        </w:rPr>
      </w:pPr>
      <w:r w:rsidRPr="00C35A29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573648" w:rsidRDefault="00573648">
      <w:bookmarkStart w:id="0" w:name="_GoBack"/>
      <w:bookmarkEnd w:id="0"/>
    </w:p>
    <w:sectPr w:rsidR="0057364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auto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B358BE"/>
    <w:multiLevelType w:val="hybridMultilevel"/>
    <w:tmpl w:val="BF302AB2"/>
    <w:lvl w:ilvl="0" w:tplc="79D0BEEA">
      <w:start w:val="1"/>
      <w:numFmt w:val="decimalZero"/>
      <w:lvlText w:val="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648"/>
    <w:rsid w:val="00573648"/>
    <w:rsid w:val="00C14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76579"/>
  <w15:chartTrackingRefBased/>
  <w15:docId w15:val="{BC03F84D-BDFC-4CB3-83B7-5B63D0FE6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3648"/>
    <w:rPr>
      <w:rFonts w:ascii="Calibri" w:eastAsia="Calibri" w:hAnsi="Calibri" w:cs="Latha"/>
      <w:lang w:val="en-US"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36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788501-6CE0-4519-975E-6B727C16C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harmadasa</dc:creator>
  <cp:keywords/>
  <dc:description/>
  <cp:lastModifiedBy>Dr. Dharmadasa</cp:lastModifiedBy>
  <cp:revision>1</cp:revision>
  <dcterms:created xsi:type="dcterms:W3CDTF">2020-11-29T10:33:00Z</dcterms:created>
  <dcterms:modified xsi:type="dcterms:W3CDTF">2020-11-29T10:33:00Z</dcterms:modified>
</cp:coreProperties>
</file>